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D93464" w14:textId="786A613B" w:rsidR="00EA6F2C" w:rsidRPr="00D84EA9" w:rsidRDefault="00596848" w:rsidP="00A65D1D">
      <w:pPr>
        <w:adjustRightInd w:val="0"/>
        <w:snapToGrid w:val="0"/>
        <w:spacing w:after="0" w:line="360" w:lineRule="auto"/>
        <w:jc w:val="both"/>
        <w:outlineLvl w:val="1"/>
        <w:rPr>
          <w:rFonts w:ascii="Times New Roman" w:eastAsia="Times New Roman" w:hAnsi="Times New Roman" w:cs="Times New Roman"/>
          <w:b/>
          <w:bCs/>
          <w:iCs/>
          <w:noProof/>
          <w:snapToGrid w:val="0"/>
          <w:color w:val="000000"/>
          <w:sz w:val="24"/>
          <w:szCs w:val="22"/>
          <w:lang w:eastAsia="de-DE" w:bidi="en-US"/>
        </w:rPr>
      </w:pPr>
      <w:r w:rsidRPr="00D84EA9">
        <w:rPr>
          <w:rFonts w:ascii="Times New Roman" w:eastAsia="Times New Roman" w:hAnsi="Times New Roman" w:cs="Times New Roman"/>
          <w:b/>
          <w:iCs/>
          <w:noProof/>
          <w:snapToGrid w:val="0"/>
          <w:color w:val="000000"/>
          <w:sz w:val="24"/>
          <w:szCs w:val="22"/>
          <w:lang w:eastAsia="de-DE" w:bidi="en-US"/>
        </w:rPr>
        <w:t>Supplementary Table</w:t>
      </w:r>
      <w:r w:rsidR="008512C2" w:rsidRPr="00D84EA9">
        <w:rPr>
          <w:rFonts w:ascii="Times New Roman" w:eastAsia="Times New Roman" w:hAnsi="Times New Roman" w:cs="Times New Roman"/>
          <w:b/>
          <w:iCs/>
          <w:noProof/>
          <w:snapToGrid w:val="0"/>
          <w:color w:val="000000"/>
          <w:sz w:val="24"/>
          <w:szCs w:val="22"/>
          <w:lang w:eastAsia="de-DE" w:bidi="en-US"/>
        </w:rPr>
        <w:t xml:space="preserve"> </w:t>
      </w:r>
      <w:r w:rsidR="00AD3C6A" w:rsidRPr="00D84EA9">
        <w:rPr>
          <w:rFonts w:ascii="Times New Roman" w:eastAsia="Times New Roman" w:hAnsi="Times New Roman" w:cs="Times New Roman"/>
          <w:b/>
          <w:iCs/>
          <w:noProof/>
          <w:snapToGrid w:val="0"/>
          <w:color w:val="000000"/>
          <w:sz w:val="24"/>
          <w:szCs w:val="22"/>
          <w:lang w:eastAsia="de-DE" w:bidi="en-US"/>
        </w:rPr>
        <w:t>1A</w:t>
      </w:r>
      <w:r w:rsidR="00293A12" w:rsidRPr="00D84EA9">
        <w:rPr>
          <w:rFonts w:ascii="Times New Roman" w:eastAsia="Times New Roman" w:hAnsi="Times New Roman" w:cs="Times New Roman"/>
          <w:b/>
          <w:bCs/>
          <w:iCs/>
          <w:noProof/>
          <w:snapToGrid w:val="0"/>
          <w:color w:val="000000"/>
          <w:sz w:val="24"/>
          <w:szCs w:val="22"/>
          <w:lang w:eastAsia="de-DE" w:bidi="en-US"/>
        </w:rPr>
        <w:t>:</w:t>
      </w:r>
      <w:r w:rsidR="00A65D1D" w:rsidRPr="00D84EA9">
        <w:rPr>
          <w:rFonts w:ascii="Times New Roman" w:eastAsia="Times New Roman" w:hAnsi="Times New Roman" w:cs="Times New Roman"/>
          <w:iCs/>
          <w:noProof/>
          <w:snapToGrid w:val="0"/>
          <w:color w:val="000000"/>
          <w:sz w:val="24"/>
          <w:szCs w:val="22"/>
          <w:lang w:eastAsia="de-DE" w:bidi="en-US"/>
        </w:rPr>
        <w:t xml:space="preserve"> </w:t>
      </w:r>
      <w:r w:rsidR="000D61CC" w:rsidRPr="00D84EA9">
        <w:rPr>
          <w:rFonts w:ascii="Times New Roman" w:eastAsia="Times New Roman" w:hAnsi="Times New Roman" w:cs="Times New Roman"/>
          <w:iCs/>
          <w:noProof/>
          <w:snapToGrid w:val="0"/>
          <w:color w:val="000000"/>
          <w:sz w:val="24"/>
          <w:szCs w:val="22"/>
          <w:lang w:eastAsia="de-DE" w:bidi="en-US"/>
        </w:rPr>
        <w:t>Details of p</w:t>
      </w:r>
      <w:r w:rsidR="00A65D1D" w:rsidRPr="00D84EA9">
        <w:rPr>
          <w:rFonts w:ascii="Times New Roman" w:eastAsia="Times New Roman" w:hAnsi="Times New Roman" w:cs="Times New Roman"/>
          <w:iCs/>
          <w:noProof/>
          <w:snapToGrid w:val="0"/>
          <w:color w:val="000000"/>
          <w:sz w:val="24"/>
          <w:szCs w:val="22"/>
          <w:lang w:eastAsia="de-DE" w:bidi="en-US"/>
        </w:rPr>
        <w:t>rimer</w:t>
      </w:r>
      <w:r w:rsidR="0001786B" w:rsidRPr="00D84EA9">
        <w:rPr>
          <w:rFonts w:ascii="Times New Roman" w:eastAsia="Times New Roman" w:hAnsi="Times New Roman" w:cs="Times New Roman"/>
          <w:iCs/>
          <w:noProof/>
          <w:snapToGrid w:val="0"/>
          <w:color w:val="000000"/>
          <w:sz w:val="24"/>
          <w:szCs w:val="22"/>
          <w:lang w:eastAsia="de-DE" w:bidi="en-US"/>
        </w:rPr>
        <w:t xml:space="preserve"> sequence</w:t>
      </w:r>
      <w:r w:rsidR="00A65D1D" w:rsidRPr="00D84EA9">
        <w:rPr>
          <w:rFonts w:ascii="Times New Roman" w:eastAsia="Times New Roman" w:hAnsi="Times New Roman" w:cs="Times New Roman"/>
          <w:iCs/>
          <w:noProof/>
          <w:snapToGrid w:val="0"/>
          <w:color w:val="000000"/>
          <w:sz w:val="24"/>
          <w:szCs w:val="22"/>
          <w:lang w:eastAsia="de-DE" w:bidi="en-US"/>
        </w:rPr>
        <w:t>s</w:t>
      </w:r>
      <w:r w:rsidR="001A2DDC" w:rsidRPr="00D84EA9">
        <w:rPr>
          <w:rFonts w:ascii="Times New Roman" w:eastAsia="Times New Roman" w:hAnsi="Times New Roman" w:cs="Times New Roman"/>
          <w:iCs/>
          <w:noProof/>
          <w:snapToGrid w:val="0"/>
          <w:color w:val="000000"/>
          <w:sz w:val="24"/>
          <w:szCs w:val="22"/>
          <w:lang w:eastAsia="de-DE" w:bidi="en-US"/>
        </w:rPr>
        <w:t xml:space="preserve"> of </w:t>
      </w:r>
      <w:r w:rsidR="001A2DDC" w:rsidRPr="00D84EA9">
        <w:rPr>
          <w:rFonts w:ascii="Times New Roman" w:eastAsia="Times New Roman" w:hAnsi="Times New Roman" w:cs="Times New Roman"/>
          <w:i/>
          <w:noProof/>
          <w:snapToGrid w:val="0"/>
          <w:color w:val="000000"/>
          <w:sz w:val="24"/>
          <w:szCs w:val="22"/>
          <w:lang w:eastAsia="de-DE" w:bidi="en-US"/>
        </w:rPr>
        <w:t xml:space="preserve">Aedes aegypti </w:t>
      </w:r>
      <w:r w:rsidR="001A2DDC" w:rsidRPr="00D84EA9">
        <w:rPr>
          <w:rFonts w:ascii="Times New Roman" w:eastAsia="Times New Roman" w:hAnsi="Times New Roman" w:cs="Times New Roman"/>
          <w:iCs/>
          <w:noProof/>
          <w:snapToGrid w:val="0"/>
          <w:color w:val="000000"/>
          <w:sz w:val="24"/>
          <w:szCs w:val="22"/>
          <w:lang w:eastAsia="de-DE" w:bidi="en-US"/>
        </w:rPr>
        <w:t>ABC transporter</w:t>
      </w:r>
      <w:r w:rsidR="00901F34" w:rsidRPr="00D84EA9">
        <w:rPr>
          <w:rFonts w:ascii="Times New Roman" w:eastAsia="Times New Roman" w:hAnsi="Times New Roman" w:cs="Times New Roman"/>
          <w:iCs/>
          <w:noProof/>
          <w:snapToGrid w:val="0"/>
          <w:color w:val="000000"/>
          <w:sz w:val="24"/>
          <w:szCs w:val="22"/>
          <w:lang w:eastAsia="de-DE" w:bidi="en-US"/>
        </w:rPr>
        <w:t xml:space="preserve"> gene</w:t>
      </w:r>
      <w:r w:rsidR="001A2DDC" w:rsidRPr="00D84EA9">
        <w:rPr>
          <w:rFonts w:ascii="Times New Roman" w:eastAsia="Times New Roman" w:hAnsi="Times New Roman" w:cs="Times New Roman"/>
          <w:iCs/>
          <w:noProof/>
          <w:snapToGrid w:val="0"/>
          <w:color w:val="000000"/>
          <w:sz w:val="24"/>
          <w:szCs w:val="22"/>
          <w:lang w:eastAsia="de-DE" w:bidi="en-US"/>
        </w:rPr>
        <w:t>s</w:t>
      </w:r>
      <w:r w:rsidR="00A65D1D" w:rsidRPr="00D84EA9">
        <w:rPr>
          <w:rFonts w:ascii="Times New Roman" w:eastAsia="Times New Roman" w:hAnsi="Times New Roman" w:cs="Times New Roman"/>
          <w:iCs/>
          <w:noProof/>
          <w:snapToGrid w:val="0"/>
          <w:color w:val="000000"/>
          <w:sz w:val="24"/>
          <w:szCs w:val="22"/>
          <w:lang w:eastAsia="de-DE" w:bidi="en-US"/>
        </w:rPr>
        <w:t xml:space="preserve"> used for</w:t>
      </w:r>
      <w:r w:rsidR="0001786B" w:rsidRPr="00D84EA9">
        <w:rPr>
          <w:rFonts w:ascii="Times New Roman" w:eastAsia="Times New Roman" w:hAnsi="Times New Roman" w:cs="Times New Roman"/>
          <w:iCs/>
          <w:noProof/>
          <w:snapToGrid w:val="0"/>
          <w:color w:val="000000"/>
          <w:sz w:val="24"/>
          <w:szCs w:val="22"/>
          <w:lang w:eastAsia="de-DE" w:bidi="en-US"/>
        </w:rPr>
        <w:t xml:space="preserve"> this study are </w:t>
      </w:r>
      <w:r w:rsidR="00B37A1B" w:rsidRPr="00D84EA9">
        <w:rPr>
          <w:rFonts w:ascii="Times New Roman" w:eastAsia="Times New Roman" w:hAnsi="Times New Roman" w:cs="Times New Roman"/>
          <w:iCs/>
          <w:noProof/>
          <w:snapToGrid w:val="0"/>
          <w:color w:val="000000"/>
          <w:sz w:val="24"/>
          <w:szCs w:val="22"/>
          <w:lang w:eastAsia="de-DE" w:bidi="en-US"/>
        </w:rPr>
        <w:t xml:space="preserve">provided </w:t>
      </w:r>
      <w:r w:rsidR="001A2DDC" w:rsidRPr="00D84EA9">
        <w:rPr>
          <w:rFonts w:ascii="Times New Roman" w:eastAsia="Times New Roman" w:hAnsi="Times New Roman" w:cs="Times New Roman"/>
          <w:iCs/>
          <w:noProof/>
          <w:snapToGrid w:val="0"/>
          <w:color w:val="000000"/>
          <w:sz w:val="24"/>
          <w:szCs w:val="22"/>
          <w:lang w:eastAsia="de-DE" w:bidi="en-US"/>
        </w:rPr>
        <w:t>b</w:t>
      </w:r>
      <w:r w:rsidR="00901F34" w:rsidRPr="00D84EA9">
        <w:rPr>
          <w:rFonts w:ascii="Times New Roman" w:eastAsia="Times New Roman" w:hAnsi="Times New Roman" w:cs="Times New Roman"/>
          <w:iCs/>
          <w:noProof/>
          <w:snapToGrid w:val="0"/>
          <w:color w:val="000000"/>
          <w:sz w:val="24"/>
          <w:szCs w:val="22"/>
          <w:lang w:eastAsia="de-DE" w:bidi="en-US"/>
        </w:rPr>
        <w:t>elow</w:t>
      </w:r>
      <w:r w:rsidR="006256AD" w:rsidRPr="00D84EA9">
        <w:rPr>
          <w:rFonts w:ascii="Times New Roman" w:eastAsia="Times New Roman" w:hAnsi="Times New Roman" w:cs="Times New Roman"/>
          <w:iCs/>
          <w:noProof/>
          <w:snapToGrid w:val="0"/>
          <w:color w:val="000000"/>
          <w:sz w:val="24"/>
          <w:szCs w:val="22"/>
          <w:lang w:eastAsia="de-DE" w:bidi="en-US"/>
        </w:rPr>
        <w:t>.</w:t>
      </w:r>
      <w:r w:rsidR="00484163" w:rsidRPr="00D84EA9">
        <w:rPr>
          <w:rFonts w:ascii="Times New Roman" w:eastAsia="Times New Roman" w:hAnsi="Times New Roman" w:cs="Times New Roman"/>
          <w:iCs/>
          <w:noProof/>
          <w:snapToGrid w:val="0"/>
          <w:color w:val="000000"/>
          <w:sz w:val="24"/>
          <w:szCs w:val="22"/>
          <w:lang w:eastAsia="de-DE" w:bidi="en-US"/>
        </w:rPr>
        <w:t xml:space="preserve"> </w:t>
      </w:r>
      <w:r w:rsidR="0055279A" w:rsidRPr="00D84EA9">
        <w:rPr>
          <w:rFonts w:ascii="Times New Roman" w:eastAsia="Times New Roman" w:hAnsi="Times New Roman" w:cs="Times New Roman"/>
          <w:b/>
          <w:bCs/>
          <w:iCs/>
          <w:noProof/>
          <w:snapToGrid w:val="0"/>
          <w:color w:val="000000"/>
          <w:sz w:val="24"/>
          <w:szCs w:val="22"/>
          <w:lang w:eastAsia="de-DE" w:bidi="en-US"/>
        </w:rPr>
        <w:t>All of these primers were designed and synthesized during this study.</w:t>
      </w:r>
    </w:p>
    <w:tbl>
      <w:tblPr>
        <w:tblStyle w:val="TableGrid"/>
        <w:tblpPr w:leftFromText="180" w:rightFromText="180" w:vertAnchor="text" w:horzAnchor="margin" w:tblpXSpec="center" w:tblpY="302"/>
        <w:tblW w:w="9493" w:type="dxa"/>
        <w:tblLayout w:type="fixed"/>
        <w:tblLook w:val="04A0" w:firstRow="1" w:lastRow="0" w:firstColumn="1" w:lastColumn="0" w:noHBand="0" w:noVBand="1"/>
      </w:tblPr>
      <w:tblGrid>
        <w:gridCol w:w="3256"/>
        <w:gridCol w:w="3260"/>
        <w:gridCol w:w="2977"/>
      </w:tblGrid>
      <w:tr w:rsidR="00A65D1D" w:rsidRPr="00D84EA9" w14:paraId="1B132E58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2D2A68F3" w14:textId="4875342D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Gene Name</w:t>
            </w:r>
            <w:r w:rsidR="00A31848" w:rsidRPr="00D84EA9"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(VectorBase ID)</w:t>
            </w:r>
          </w:p>
        </w:tc>
        <w:tc>
          <w:tcPr>
            <w:tcW w:w="3260" w:type="dxa"/>
            <w:noWrap/>
            <w:hideMark/>
          </w:tcPr>
          <w:p w14:paraId="4F08FA5C" w14:textId="5C7E9E6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Forward primer sequences (5</w:t>
            </w:r>
            <w:r w:rsidR="0067488A" w:rsidRPr="00D84EA9"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′</w:t>
            </w:r>
            <w:r w:rsidRPr="00D84EA9"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– 3</w:t>
            </w:r>
            <w:r w:rsidR="00C55C30" w:rsidRPr="00D84EA9"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′</w:t>
            </w:r>
            <w:r w:rsidRPr="00D84EA9"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2977" w:type="dxa"/>
            <w:noWrap/>
            <w:hideMark/>
          </w:tcPr>
          <w:p w14:paraId="26796B39" w14:textId="7031CED1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Reverse primer sequences (5</w:t>
            </w:r>
            <w:r w:rsidR="00C55C30" w:rsidRPr="00D84EA9"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′</w:t>
            </w:r>
            <w:r w:rsidRPr="00D84EA9"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– 3</w:t>
            </w:r>
            <w:r w:rsidR="00C55C30" w:rsidRPr="00D84EA9"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′</w:t>
            </w:r>
            <w:r w:rsidRPr="00D84EA9"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)</w:t>
            </w:r>
          </w:p>
        </w:tc>
      </w:tr>
      <w:tr w:rsidR="00A65D1D" w:rsidRPr="00D84EA9" w14:paraId="7EEDB291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49E5A821" w14:textId="0F063AE1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A1</w:t>
            </w:r>
            <w:r w:rsidR="001D25D2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1D25D2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F15A73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12698</w:t>
            </w:r>
            <w:r w:rsidR="001D25D2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0A6FE2BE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szCs w:val="24"/>
                <w:lang w:eastAsia="de-DE" w:bidi="en-US"/>
              </w:rPr>
              <w:t>ACATCTGCTCACGGGAAAAC</w:t>
            </w:r>
          </w:p>
        </w:tc>
        <w:tc>
          <w:tcPr>
            <w:tcW w:w="2977" w:type="dxa"/>
            <w:hideMark/>
          </w:tcPr>
          <w:p w14:paraId="015A43F5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szCs w:val="24"/>
                <w:lang w:eastAsia="de-DE" w:bidi="en-US"/>
              </w:rPr>
              <w:t>CGTTCATGTCCTCCTTCGTT</w:t>
            </w:r>
          </w:p>
        </w:tc>
      </w:tr>
      <w:tr w:rsidR="00A65D1D" w:rsidRPr="00D84EA9" w14:paraId="7BC5539B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7FE85717" w14:textId="1CE2110A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AaeABCA2 </w:t>
            </w:r>
            <w:r w:rsidRPr="00D84EA9"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(</w:t>
            </w: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2.1</w:t>
            </w:r>
            <w:r w:rsidRPr="00D84EA9"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&amp; </w:t>
            </w: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2.2</w:t>
            </w:r>
            <w:r w:rsidRPr="00D84EA9"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)</w:t>
            </w:r>
            <w:r w:rsidR="009524CB" w:rsidRPr="00D84EA9"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9524CB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966F8A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12702</w:t>
            </w:r>
            <w:r w:rsidR="00B81D84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 xml:space="preserve"> &amp; AAEL012700)</w:t>
            </w:r>
          </w:p>
        </w:tc>
        <w:tc>
          <w:tcPr>
            <w:tcW w:w="3260" w:type="dxa"/>
            <w:noWrap/>
            <w:hideMark/>
          </w:tcPr>
          <w:p w14:paraId="0F6200D3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szCs w:val="24"/>
                <w:lang w:eastAsia="de-DE" w:bidi="en-US"/>
              </w:rPr>
              <w:t>CGGACAAAAGTTCCTCCTGC</w:t>
            </w:r>
          </w:p>
        </w:tc>
        <w:tc>
          <w:tcPr>
            <w:tcW w:w="2977" w:type="dxa"/>
            <w:noWrap/>
            <w:hideMark/>
          </w:tcPr>
          <w:p w14:paraId="3DC64EAF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szCs w:val="24"/>
                <w:lang w:eastAsia="de-DE" w:bidi="en-US"/>
              </w:rPr>
              <w:t>GACTCCATGGTTTGAGCGTC</w:t>
            </w:r>
          </w:p>
        </w:tc>
      </w:tr>
      <w:tr w:rsidR="00A65D1D" w:rsidRPr="00D84EA9" w14:paraId="519A9DC0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5C255ED0" w14:textId="1FEA4BC4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A4</w:t>
            </w:r>
            <w:r w:rsidR="009524CB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9524CB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B23FB4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01938</w:t>
            </w:r>
            <w:r w:rsidR="009524CB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20B334FF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TGGGGTGTGATATGGCTGTT</w:t>
            </w:r>
          </w:p>
        </w:tc>
        <w:tc>
          <w:tcPr>
            <w:tcW w:w="2977" w:type="dxa"/>
            <w:hideMark/>
          </w:tcPr>
          <w:p w14:paraId="1604CF8A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ACCACTGCATTCCTTCGGTA</w:t>
            </w:r>
          </w:p>
        </w:tc>
      </w:tr>
      <w:tr w:rsidR="00A65D1D" w:rsidRPr="00D84EA9" w14:paraId="1B790914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33A2A691" w14:textId="65163F86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A5</w:t>
            </w:r>
            <w:r w:rsidR="009524CB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9524CB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4677B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08386</w:t>
            </w:r>
            <w:r w:rsidR="009524CB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01DCDE06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CGGACAATTATCGGACGCTC</w:t>
            </w:r>
          </w:p>
        </w:tc>
        <w:tc>
          <w:tcPr>
            <w:tcW w:w="2977" w:type="dxa"/>
            <w:hideMark/>
          </w:tcPr>
          <w:p w14:paraId="113E3B63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TGGCTCGATCTACAGCACTT</w:t>
            </w:r>
          </w:p>
        </w:tc>
      </w:tr>
      <w:tr w:rsidR="00A65D1D" w:rsidRPr="00D84EA9" w14:paraId="4CAB8C31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0D5E1305" w14:textId="28F1AD3D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A6</w:t>
            </w:r>
            <w:r w:rsidR="009524CB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9524CB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794373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08384</w:t>
            </w:r>
            <w:r w:rsidR="009524CB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6D0C569E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CAGAGGATGGATTGCGATGC</w:t>
            </w:r>
          </w:p>
        </w:tc>
        <w:tc>
          <w:tcPr>
            <w:tcW w:w="2977" w:type="dxa"/>
            <w:hideMark/>
          </w:tcPr>
          <w:p w14:paraId="0D63E742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TGTCAACGGTACAGTGTGGA</w:t>
            </w:r>
          </w:p>
        </w:tc>
      </w:tr>
      <w:tr w:rsidR="00A65D1D" w:rsidRPr="00D84EA9" w14:paraId="0006B93F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6C2E1CFF" w14:textId="6E3FA8FC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AaeABCA7 </w:t>
            </w:r>
            <w:r w:rsidRPr="00D84EA9"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(</w:t>
            </w: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A7.1 </w:t>
            </w:r>
            <w:r w:rsidRPr="00D84EA9"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&amp; </w:t>
            </w: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7.2</w:t>
            </w:r>
            <w:r w:rsidRPr="00D84EA9"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)</w:t>
            </w:r>
            <w:r w:rsidR="009524CB" w:rsidRPr="00D84EA9"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9524CB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554A81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17572 &amp;</w:t>
            </w:r>
            <w:r w:rsidR="0023184C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 xml:space="preserve"> AAEL014699</w:t>
            </w:r>
            <w:r w:rsidR="00554A81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 xml:space="preserve"> </w:t>
            </w:r>
            <w:r w:rsidR="009524CB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401B63BD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GAATGACTCCGCGAACATCC</w:t>
            </w:r>
          </w:p>
        </w:tc>
        <w:tc>
          <w:tcPr>
            <w:tcW w:w="2977" w:type="dxa"/>
            <w:hideMark/>
          </w:tcPr>
          <w:p w14:paraId="75CE224C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TGGGCTCGTCAAGAATCAGT</w:t>
            </w:r>
          </w:p>
        </w:tc>
      </w:tr>
      <w:tr w:rsidR="00A65D1D" w:rsidRPr="00D84EA9" w14:paraId="72846CDE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1CFD4E47" w14:textId="570A8942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A8</w:t>
            </w:r>
            <w:r w:rsidR="009524CB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9524CB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23184C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21738</w:t>
            </w:r>
            <w:r w:rsidR="009524CB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3CB0A999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ATCTTCGATCACACCTCCCG</w:t>
            </w:r>
          </w:p>
        </w:tc>
        <w:tc>
          <w:tcPr>
            <w:tcW w:w="2977" w:type="dxa"/>
            <w:hideMark/>
          </w:tcPr>
          <w:p w14:paraId="606735B6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GCACGTCGAACACAGGATAC</w:t>
            </w:r>
          </w:p>
        </w:tc>
      </w:tr>
      <w:tr w:rsidR="00A65D1D" w:rsidRPr="00D84EA9" w14:paraId="7EB63746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5D51741D" w14:textId="14B108AB" w:rsidR="00957D9A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A9</w:t>
            </w:r>
            <w:r w:rsidR="003332A1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957D9A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FB5CE8" w:rsidRPr="00D84EA9">
              <w:rPr>
                <w:rFonts w:ascii="Times New Roman" w:eastAsia="Times New Roman" w:hAnsi="Times New Roman" w:cs="Times New Roman"/>
                <w:sz w:val="22"/>
                <w:szCs w:val="22"/>
              </w:rPr>
              <w:t>AAEL018040</w:t>
            </w:r>
            <w:r w:rsidR="00957D9A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18E052EE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GATGTTCTTTGCGGGGTTGA</w:t>
            </w:r>
          </w:p>
        </w:tc>
        <w:tc>
          <w:tcPr>
            <w:tcW w:w="2977" w:type="dxa"/>
            <w:hideMark/>
          </w:tcPr>
          <w:p w14:paraId="70DA387E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TGCAGTAGTTCCCTCCGTTT</w:t>
            </w:r>
          </w:p>
        </w:tc>
      </w:tr>
      <w:tr w:rsidR="00A65D1D" w:rsidRPr="00D84EA9" w14:paraId="13A1AAC3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2F738239" w14:textId="5C040AC9" w:rsidR="00EA6F2C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A10</w:t>
            </w:r>
            <w:r w:rsidR="003332A1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EA6F2C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957D9A" w:rsidRPr="00D84EA9">
              <w:rPr>
                <w:rFonts w:ascii="Times New Roman" w:eastAsia="Times New Roman" w:hAnsi="Times New Roman" w:cs="Times New Roman"/>
                <w:sz w:val="22"/>
                <w:szCs w:val="22"/>
              </w:rPr>
              <w:t>AAEL012701</w:t>
            </w:r>
            <w:r w:rsidR="00EA6F2C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7D57A00B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CGGACTTGCTTCGAGATTGG</w:t>
            </w:r>
          </w:p>
        </w:tc>
        <w:tc>
          <w:tcPr>
            <w:tcW w:w="2977" w:type="dxa"/>
            <w:hideMark/>
          </w:tcPr>
          <w:p w14:paraId="25A3AFF2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ACCACTGTTGAAACCATCGC</w:t>
            </w:r>
          </w:p>
        </w:tc>
      </w:tr>
      <w:tr w:rsidR="00A65D1D" w:rsidRPr="00D84EA9" w14:paraId="33CFF5BF" w14:textId="77777777" w:rsidTr="00870552">
        <w:trPr>
          <w:trHeight w:val="290"/>
        </w:trPr>
        <w:tc>
          <w:tcPr>
            <w:tcW w:w="3256" w:type="dxa"/>
            <w:hideMark/>
          </w:tcPr>
          <w:p w14:paraId="3C20B822" w14:textId="2343BB40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B1</w:t>
            </w:r>
            <w:r w:rsidR="009C5652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9C5652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9B349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08134</w:t>
            </w:r>
            <w:r w:rsidR="009C5652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4E44BA28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CTTCGGGTGCAGGTAAGAGT</w:t>
            </w:r>
          </w:p>
        </w:tc>
        <w:tc>
          <w:tcPr>
            <w:tcW w:w="2977" w:type="dxa"/>
            <w:hideMark/>
          </w:tcPr>
          <w:p w14:paraId="3DA66726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GGTTTCGTACTGATCGGGGA</w:t>
            </w:r>
          </w:p>
        </w:tc>
      </w:tr>
      <w:tr w:rsidR="00A65D1D" w:rsidRPr="00D84EA9" w14:paraId="68EEF5FA" w14:textId="77777777" w:rsidTr="00870552">
        <w:trPr>
          <w:trHeight w:val="290"/>
        </w:trPr>
        <w:tc>
          <w:tcPr>
            <w:tcW w:w="3256" w:type="dxa"/>
            <w:hideMark/>
          </w:tcPr>
          <w:p w14:paraId="4C136B2A" w14:textId="7197ECF2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B2</w:t>
            </w:r>
            <w:r w:rsidR="009C5652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9C5652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517C2A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10379</w:t>
            </w:r>
            <w:r w:rsidR="009C5652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20030EBD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TTGAGAAAGGAGTGGTCGCT</w:t>
            </w:r>
          </w:p>
        </w:tc>
        <w:tc>
          <w:tcPr>
            <w:tcW w:w="2977" w:type="dxa"/>
            <w:hideMark/>
          </w:tcPr>
          <w:p w14:paraId="30593264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ATGCTCCTACAACCATGGCT</w:t>
            </w:r>
          </w:p>
        </w:tc>
      </w:tr>
      <w:tr w:rsidR="00A65D1D" w:rsidRPr="00D84EA9" w14:paraId="11F2549F" w14:textId="77777777" w:rsidTr="00870552">
        <w:trPr>
          <w:trHeight w:val="290"/>
        </w:trPr>
        <w:tc>
          <w:tcPr>
            <w:tcW w:w="3256" w:type="dxa"/>
            <w:hideMark/>
          </w:tcPr>
          <w:p w14:paraId="325F54E2" w14:textId="28FB9B60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B3</w:t>
            </w:r>
            <w:r w:rsidR="009C5652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9C5652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517C2A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22941</w:t>
            </w:r>
            <w:r w:rsidR="009C5652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noWrap/>
            <w:hideMark/>
          </w:tcPr>
          <w:p w14:paraId="0E482C82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AGAGTCAAGCCCAATCGGAA</w:t>
            </w:r>
          </w:p>
        </w:tc>
        <w:tc>
          <w:tcPr>
            <w:tcW w:w="2977" w:type="dxa"/>
            <w:noWrap/>
            <w:hideMark/>
          </w:tcPr>
          <w:p w14:paraId="01E038DE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CGAGAACCAGCGTCGTTTAG</w:t>
            </w:r>
          </w:p>
        </w:tc>
      </w:tr>
      <w:tr w:rsidR="00A65D1D" w:rsidRPr="00D84EA9" w14:paraId="25880F66" w14:textId="77777777" w:rsidTr="00870552">
        <w:trPr>
          <w:trHeight w:val="290"/>
        </w:trPr>
        <w:tc>
          <w:tcPr>
            <w:tcW w:w="3256" w:type="dxa"/>
            <w:hideMark/>
          </w:tcPr>
          <w:p w14:paraId="18A5258B" w14:textId="0D1A228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B4</w:t>
            </w:r>
            <w:r w:rsidR="00D76B7F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9C5652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2C1821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06717</w:t>
            </w:r>
            <w:r w:rsidR="009C5652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129DFE72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CAGGAGGAGAAAAGCAACGG</w:t>
            </w:r>
          </w:p>
        </w:tc>
        <w:tc>
          <w:tcPr>
            <w:tcW w:w="2977" w:type="dxa"/>
            <w:hideMark/>
          </w:tcPr>
          <w:p w14:paraId="523710B0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TTCCTTGGGACCGAGCTTAG</w:t>
            </w:r>
          </w:p>
        </w:tc>
      </w:tr>
      <w:tr w:rsidR="00A65D1D" w:rsidRPr="00D84EA9" w14:paraId="35D273D7" w14:textId="77777777" w:rsidTr="00870552">
        <w:trPr>
          <w:trHeight w:val="290"/>
        </w:trPr>
        <w:tc>
          <w:tcPr>
            <w:tcW w:w="3256" w:type="dxa"/>
            <w:hideMark/>
          </w:tcPr>
          <w:p w14:paraId="6FC37F43" w14:textId="752EF7AA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B5</w:t>
            </w:r>
            <w:r w:rsidR="009C5652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9C5652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5C2DCD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00434</w:t>
            </w:r>
            <w:r w:rsidR="009C5652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39F62AEC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GGGCCAATTTGACACCTGTT</w:t>
            </w:r>
          </w:p>
        </w:tc>
        <w:tc>
          <w:tcPr>
            <w:tcW w:w="2977" w:type="dxa"/>
            <w:hideMark/>
          </w:tcPr>
          <w:p w14:paraId="33D963B2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CACCTGCCAGCAACATACAA</w:t>
            </w:r>
          </w:p>
        </w:tc>
      </w:tr>
      <w:tr w:rsidR="00A65D1D" w:rsidRPr="00D84EA9" w14:paraId="733F2569" w14:textId="77777777" w:rsidTr="00870552">
        <w:trPr>
          <w:trHeight w:val="290"/>
        </w:trPr>
        <w:tc>
          <w:tcPr>
            <w:tcW w:w="3256" w:type="dxa"/>
            <w:hideMark/>
          </w:tcPr>
          <w:p w14:paraId="65B2C037" w14:textId="30975EF8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C1</w:t>
            </w:r>
            <w:r w:rsidR="00D76B7F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AD59F1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05918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1584F844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ACCATTAGAGTCCGGGCAAA</w:t>
            </w:r>
          </w:p>
        </w:tc>
        <w:tc>
          <w:tcPr>
            <w:tcW w:w="2977" w:type="dxa"/>
            <w:hideMark/>
          </w:tcPr>
          <w:p w14:paraId="29350CF7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CCTCCCGACAGTGAGATACC</w:t>
            </w:r>
          </w:p>
        </w:tc>
      </w:tr>
      <w:tr w:rsidR="00A65D1D" w:rsidRPr="00D84EA9" w14:paraId="49A02886" w14:textId="77777777" w:rsidTr="00870552">
        <w:trPr>
          <w:trHeight w:val="290"/>
        </w:trPr>
        <w:tc>
          <w:tcPr>
            <w:tcW w:w="3256" w:type="dxa"/>
            <w:hideMark/>
          </w:tcPr>
          <w:p w14:paraId="588B2A80" w14:textId="64F7C6FA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C2</w:t>
            </w:r>
            <w:r w:rsidR="00D76B7F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4854B6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25460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6DEA45FE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GTGATCTTCATCGTGACGCC</w:t>
            </w:r>
          </w:p>
        </w:tc>
        <w:tc>
          <w:tcPr>
            <w:tcW w:w="2977" w:type="dxa"/>
            <w:hideMark/>
          </w:tcPr>
          <w:p w14:paraId="4F8C04C7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CGTGTTCGCTAGGATTGCAA</w:t>
            </w:r>
          </w:p>
        </w:tc>
      </w:tr>
      <w:tr w:rsidR="00A65D1D" w:rsidRPr="00D84EA9" w14:paraId="549A71C8" w14:textId="77777777" w:rsidTr="00870552">
        <w:trPr>
          <w:trHeight w:val="290"/>
        </w:trPr>
        <w:tc>
          <w:tcPr>
            <w:tcW w:w="3256" w:type="dxa"/>
            <w:hideMark/>
          </w:tcPr>
          <w:p w14:paraId="203F7B8B" w14:textId="1259BE8B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C3</w:t>
            </w:r>
            <w:r w:rsidR="00D76B7F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4854B6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05929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3E733553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ATCGTACATTCGCGGGATCT</w:t>
            </w:r>
          </w:p>
        </w:tc>
        <w:tc>
          <w:tcPr>
            <w:tcW w:w="2977" w:type="dxa"/>
            <w:hideMark/>
          </w:tcPr>
          <w:p w14:paraId="64D182F9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AGTAGGGCACACTTTCACCA</w:t>
            </w:r>
          </w:p>
        </w:tc>
      </w:tr>
      <w:tr w:rsidR="00A65D1D" w:rsidRPr="00D84EA9" w14:paraId="4952332A" w14:textId="77777777" w:rsidTr="00870552">
        <w:trPr>
          <w:trHeight w:val="290"/>
        </w:trPr>
        <w:tc>
          <w:tcPr>
            <w:tcW w:w="3256" w:type="dxa"/>
            <w:hideMark/>
          </w:tcPr>
          <w:p w14:paraId="440BF201" w14:textId="3C6B42F2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val="de-DE"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val="de-DE" w:eastAsia="de-DE" w:bidi="en-US"/>
              </w:rPr>
              <w:lastRenderedPageBreak/>
              <w:t xml:space="preserve">AaeABC4 </w:t>
            </w:r>
            <w:r w:rsidRPr="00D84EA9"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val="de-DE" w:eastAsia="de-DE" w:bidi="en-US"/>
              </w:rPr>
              <w:t>(</w:t>
            </w: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val="de-DE" w:eastAsia="de-DE" w:bidi="en-US"/>
              </w:rPr>
              <w:t xml:space="preserve">C4.1 </w:t>
            </w:r>
            <w:r w:rsidRPr="00D84EA9"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val="de-DE" w:eastAsia="de-DE" w:bidi="en-US"/>
              </w:rPr>
              <w:t>&amp;</w:t>
            </w: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val="de-DE" w:eastAsia="de-DE" w:bidi="en-US"/>
              </w:rPr>
              <w:t xml:space="preserve"> C4.2</w:t>
            </w:r>
            <w:r w:rsidRPr="00D84EA9"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val="de-DE" w:eastAsia="de-DE" w:bidi="en-US"/>
              </w:rPr>
              <w:t>)</w:t>
            </w:r>
            <w:r w:rsidR="00D76B7F" w:rsidRPr="00D84EA9"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val="de-DE" w:eastAsia="de-DE" w:bidi="en-US"/>
              </w:rPr>
              <w:t xml:space="preserve"> 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val="de-DE" w:eastAsia="de-DE" w:bidi="en-US"/>
              </w:rPr>
              <w:t>(</w:t>
            </w:r>
            <w:r w:rsidR="00087A29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val="de-DE" w:eastAsia="de-DE" w:bidi="en-US"/>
              </w:rPr>
              <w:t xml:space="preserve">AAEL012395 </w:t>
            </w:r>
            <w:r w:rsidR="008D68AB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val="de-DE" w:eastAsia="de-DE" w:bidi="en-US"/>
              </w:rPr>
              <w:t xml:space="preserve">&amp; </w:t>
            </w:r>
            <w:r w:rsidR="004C718B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val="de-DE" w:eastAsia="de-DE" w:bidi="en-US"/>
              </w:rPr>
              <w:t>AAEL019847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val="de-DE"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194FDCDE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CTCATTTCGGTGCTGCGAAT</w:t>
            </w:r>
          </w:p>
        </w:tc>
        <w:tc>
          <w:tcPr>
            <w:tcW w:w="2977" w:type="dxa"/>
            <w:hideMark/>
          </w:tcPr>
          <w:p w14:paraId="27D8F596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AATTCACCACACGCTTCGAC</w:t>
            </w:r>
          </w:p>
        </w:tc>
      </w:tr>
      <w:tr w:rsidR="00A65D1D" w:rsidRPr="00D84EA9" w14:paraId="1B846BB4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7181AA85" w14:textId="1E8E53FE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C5</w:t>
            </w:r>
            <w:r w:rsidR="00D76B7F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4C718B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23958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1677AF79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GATCTCGATACGGCGCATTG</w:t>
            </w:r>
          </w:p>
        </w:tc>
        <w:tc>
          <w:tcPr>
            <w:tcW w:w="2977" w:type="dxa"/>
            <w:hideMark/>
          </w:tcPr>
          <w:p w14:paraId="089371E1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GGCATCCTTGTTCCAACTGG</w:t>
            </w:r>
          </w:p>
        </w:tc>
      </w:tr>
      <w:tr w:rsidR="00A65D1D" w:rsidRPr="00D84EA9" w14:paraId="5B4C15FA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42249D40" w14:textId="7B3C668C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C6</w:t>
            </w:r>
            <w:r w:rsidR="00D76B7F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3F6913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27539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noWrap/>
            <w:hideMark/>
          </w:tcPr>
          <w:p w14:paraId="11B17752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GATTGAGACGCGACGAGATC</w:t>
            </w:r>
          </w:p>
        </w:tc>
        <w:tc>
          <w:tcPr>
            <w:tcW w:w="2977" w:type="dxa"/>
            <w:noWrap/>
            <w:hideMark/>
          </w:tcPr>
          <w:p w14:paraId="603B3AD0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CCTCAAACACCCAAGGCTTC</w:t>
            </w:r>
          </w:p>
        </w:tc>
      </w:tr>
      <w:tr w:rsidR="00A65D1D" w:rsidRPr="00D84EA9" w14:paraId="114DDEDB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10F3FE8D" w14:textId="26B1D2C5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C7</w:t>
            </w:r>
            <w:r w:rsidR="00D76B7F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3F6913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18267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7B791BD2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ATGACCATCTTCTTCCCGCA</w:t>
            </w:r>
          </w:p>
        </w:tc>
        <w:tc>
          <w:tcPr>
            <w:tcW w:w="2977" w:type="dxa"/>
            <w:hideMark/>
          </w:tcPr>
          <w:p w14:paraId="702D34C2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AGGTCCAATAACAGCCACCA</w:t>
            </w:r>
          </w:p>
        </w:tc>
      </w:tr>
      <w:tr w:rsidR="00A65D1D" w:rsidRPr="00D84EA9" w14:paraId="637B7DB0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736B2C15" w14:textId="0E2DA88B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C8</w:t>
            </w:r>
            <w:r w:rsidR="00D76B7F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BD3FF3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05045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71870821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GAACGCGACTTCTGGTAACC</w:t>
            </w:r>
          </w:p>
        </w:tc>
        <w:tc>
          <w:tcPr>
            <w:tcW w:w="2977" w:type="dxa"/>
            <w:hideMark/>
          </w:tcPr>
          <w:p w14:paraId="644FC668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TGCTGTTTCGAGACTCCTGT</w:t>
            </w:r>
          </w:p>
        </w:tc>
      </w:tr>
      <w:tr w:rsidR="00A65D1D" w:rsidRPr="00D84EA9" w14:paraId="7AFEC86F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1391B716" w14:textId="0EAFE06D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C9</w:t>
            </w:r>
            <w:r w:rsidR="00D76B7F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BD3FF3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05026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58297AEB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CTTCCCAGACGAACAGCCTA</w:t>
            </w:r>
          </w:p>
        </w:tc>
        <w:tc>
          <w:tcPr>
            <w:tcW w:w="2977" w:type="dxa"/>
            <w:hideMark/>
          </w:tcPr>
          <w:p w14:paraId="4A5D5E7D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CCTTGACAATGACCGGCAAA</w:t>
            </w:r>
          </w:p>
        </w:tc>
      </w:tr>
      <w:tr w:rsidR="00A65D1D" w:rsidRPr="00D84EA9" w14:paraId="7AC2D2AB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1B5C412A" w14:textId="3CB1B1FC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C10</w:t>
            </w:r>
            <w:r w:rsidR="00D76B7F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BD3FF3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05043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3D3C9F08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AAAGCCCTCGAACTGTCTCA</w:t>
            </w:r>
          </w:p>
        </w:tc>
        <w:tc>
          <w:tcPr>
            <w:tcW w:w="2977" w:type="dxa"/>
            <w:hideMark/>
          </w:tcPr>
          <w:p w14:paraId="59ADC747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ACAATACCCGCATTCTTCGC</w:t>
            </w:r>
          </w:p>
        </w:tc>
      </w:tr>
      <w:tr w:rsidR="00A65D1D" w:rsidRPr="00D84EA9" w14:paraId="45840467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1F18EF32" w14:textId="7AB412AE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C12</w:t>
            </w:r>
            <w:r w:rsidR="00D76B7F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DC168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20303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noWrap/>
            <w:hideMark/>
          </w:tcPr>
          <w:p w14:paraId="1A9D1B6C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TCAGCTTCCACTCCTTCTGG</w:t>
            </w:r>
          </w:p>
        </w:tc>
        <w:tc>
          <w:tcPr>
            <w:tcW w:w="2977" w:type="dxa"/>
            <w:noWrap/>
            <w:hideMark/>
          </w:tcPr>
          <w:p w14:paraId="1831B1F0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GACAGATAGCCGACCTCCTC</w:t>
            </w:r>
          </w:p>
        </w:tc>
      </w:tr>
      <w:tr w:rsidR="00A65D1D" w:rsidRPr="00D84EA9" w14:paraId="1AC8CB17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74A9B071" w14:textId="6DF2620B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C13</w:t>
            </w:r>
            <w:r w:rsidR="00D76B7F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DC168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23524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noWrap/>
            <w:hideMark/>
          </w:tcPr>
          <w:p w14:paraId="2CE2D4C4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TTGCTCTCGATTACCTGGGG</w:t>
            </w:r>
          </w:p>
        </w:tc>
        <w:tc>
          <w:tcPr>
            <w:tcW w:w="2977" w:type="dxa"/>
            <w:noWrap/>
            <w:hideMark/>
          </w:tcPr>
          <w:p w14:paraId="15092478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ACACGATGTCTCCCTTCTGG</w:t>
            </w:r>
          </w:p>
        </w:tc>
      </w:tr>
      <w:tr w:rsidR="00A65D1D" w:rsidRPr="00D84EA9" w14:paraId="2531D2E1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2423ED60" w14:textId="7AD95986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C14</w:t>
            </w:r>
            <w:r w:rsidR="00D76B7F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511F84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04743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11564250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TTTTGCCACCGTAATCCTGC</w:t>
            </w:r>
          </w:p>
        </w:tc>
        <w:tc>
          <w:tcPr>
            <w:tcW w:w="2977" w:type="dxa"/>
            <w:hideMark/>
          </w:tcPr>
          <w:p w14:paraId="353AA0A6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TCCGACCATCTCCAAACGAA</w:t>
            </w:r>
          </w:p>
        </w:tc>
      </w:tr>
      <w:tr w:rsidR="00A65D1D" w:rsidRPr="00D84EA9" w14:paraId="58FAAF1C" w14:textId="77777777" w:rsidTr="00870552">
        <w:trPr>
          <w:trHeight w:val="300"/>
        </w:trPr>
        <w:tc>
          <w:tcPr>
            <w:tcW w:w="3256" w:type="dxa"/>
            <w:noWrap/>
            <w:hideMark/>
          </w:tcPr>
          <w:p w14:paraId="0373BBA9" w14:textId="1EAF032A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C16</w:t>
            </w:r>
            <w:r w:rsidR="00D76B7F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511F84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17209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09F30589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ACACACTGCAATACTCGCTG</w:t>
            </w:r>
          </w:p>
        </w:tc>
        <w:tc>
          <w:tcPr>
            <w:tcW w:w="2977" w:type="dxa"/>
            <w:hideMark/>
          </w:tcPr>
          <w:p w14:paraId="4B2802A7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TAGCCATCTGTTTCCGACGT</w:t>
            </w:r>
          </w:p>
        </w:tc>
      </w:tr>
      <w:tr w:rsidR="00A65D1D" w:rsidRPr="00D84EA9" w14:paraId="791E1B60" w14:textId="77777777" w:rsidTr="00870552">
        <w:trPr>
          <w:trHeight w:val="300"/>
        </w:trPr>
        <w:tc>
          <w:tcPr>
            <w:tcW w:w="3256" w:type="dxa"/>
            <w:noWrap/>
            <w:hideMark/>
          </w:tcPr>
          <w:p w14:paraId="241CBB56" w14:textId="2041BEC3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C17</w:t>
            </w:r>
            <w:r w:rsidR="00D76B7F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A75987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15644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7D4B96E0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TTACGCGCTACACAAACCAC</w:t>
            </w:r>
          </w:p>
        </w:tc>
        <w:tc>
          <w:tcPr>
            <w:tcW w:w="2977" w:type="dxa"/>
            <w:hideMark/>
          </w:tcPr>
          <w:p w14:paraId="57E7F7E6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TGAGTCGCTTAGAACGTCGA</w:t>
            </w:r>
          </w:p>
        </w:tc>
      </w:tr>
      <w:tr w:rsidR="00A65D1D" w:rsidRPr="00D84EA9" w14:paraId="5A2E25E2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130D3680" w14:textId="0ABBFB34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D1</w:t>
            </w:r>
            <w:r w:rsidR="00D76B7F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A75987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10047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7CF09374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AGAAGACGGTGGTATCTGCG</w:t>
            </w:r>
          </w:p>
        </w:tc>
        <w:tc>
          <w:tcPr>
            <w:tcW w:w="2977" w:type="dxa"/>
            <w:hideMark/>
          </w:tcPr>
          <w:p w14:paraId="3455C9DE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CATACACGGTTTACCCTGCG</w:t>
            </w:r>
          </w:p>
        </w:tc>
      </w:tr>
      <w:tr w:rsidR="00A65D1D" w:rsidRPr="00D84EA9" w14:paraId="0A817E8F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37703FF2" w14:textId="7DFEF98A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D2</w:t>
            </w:r>
            <w:r w:rsidR="00D76B7F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053F95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02913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6851EF84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CATTACGCTGTTCACCGTGT</w:t>
            </w:r>
          </w:p>
        </w:tc>
        <w:tc>
          <w:tcPr>
            <w:tcW w:w="2977" w:type="dxa"/>
            <w:hideMark/>
          </w:tcPr>
          <w:p w14:paraId="2A5E9B88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GTTTCCTGCACCTCATCCTG</w:t>
            </w:r>
          </w:p>
        </w:tc>
      </w:tr>
      <w:tr w:rsidR="00A65D1D" w:rsidRPr="00D84EA9" w14:paraId="18124792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24E0F8BC" w14:textId="070BDBAA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E1</w:t>
            </w:r>
            <w:r w:rsidR="00D76B7F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676E0C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10059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noWrap/>
            <w:hideMark/>
          </w:tcPr>
          <w:p w14:paraId="65B31465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AGGAGAACTGCAGCGTTTTG</w:t>
            </w:r>
          </w:p>
        </w:tc>
        <w:tc>
          <w:tcPr>
            <w:tcW w:w="2977" w:type="dxa"/>
            <w:noWrap/>
            <w:hideMark/>
          </w:tcPr>
          <w:p w14:paraId="22224734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TCATCCGGCTCCAGATTACC</w:t>
            </w:r>
          </w:p>
        </w:tc>
      </w:tr>
      <w:tr w:rsidR="00A65D1D" w:rsidRPr="00D84EA9" w14:paraId="2E72D596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10506FED" w14:textId="3C15B18C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F1</w:t>
            </w:r>
            <w:r w:rsidR="00D76B7F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676E0C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01101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78E2A04D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AGAAGGCAGTAGTCGATCCG</w:t>
            </w:r>
          </w:p>
        </w:tc>
        <w:tc>
          <w:tcPr>
            <w:tcW w:w="2977" w:type="dxa"/>
            <w:hideMark/>
          </w:tcPr>
          <w:p w14:paraId="292C9592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ACCTTCACCTCTTGCTCCTC</w:t>
            </w:r>
          </w:p>
        </w:tc>
      </w:tr>
      <w:tr w:rsidR="00A65D1D" w:rsidRPr="00D84EA9" w14:paraId="1A6AAD65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0678A347" w14:textId="5EA1AA64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F2</w:t>
            </w:r>
            <w:r w:rsidR="00D76B7F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D22D85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10977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5D1C8EB8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CCAGTGCGTTATGGAAGTCG</w:t>
            </w:r>
          </w:p>
        </w:tc>
        <w:tc>
          <w:tcPr>
            <w:tcW w:w="2977" w:type="dxa"/>
            <w:hideMark/>
          </w:tcPr>
          <w:p w14:paraId="2B9BFDF7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GCAAGCGTCCAAATCGAGAT</w:t>
            </w:r>
          </w:p>
        </w:tc>
      </w:tr>
      <w:tr w:rsidR="00A65D1D" w:rsidRPr="00D84EA9" w14:paraId="3F8A7DE9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098ACC2B" w14:textId="2CEDBAB6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F3</w:t>
            </w:r>
            <w:r w:rsidR="00D76B7F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D22D85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10359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noWrap/>
            <w:hideMark/>
          </w:tcPr>
          <w:p w14:paraId="2CC7443F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GCGGATCTGTTACTGGCTTG</w:t>
            </w:r>
          </w:p>
        </w:tc>
        <w:tc>
          <w:tcPr>
            <w:tcW w:w="2977" w:type="dxa"/>
            <w:noWrap/>
            <w:hideMark/>
          </w:tcPr>
          <w:p w14:paraId="7391E852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AGCAGATCGGGTTTGGAGAA</w:t>
            </w:r>
          </w:p>
        </w:tc>
      </w:tr>
      <w:tr w:rsidR="00A65D1D" w:rsidRPr="00D84EA9" w14:paraId="62DD8A73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3F0D31AE" w14:textId="558EAA53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G1</w:t>
            </w:r>
            <w:r w:rsidR="00D76B7F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D22D85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16999</w:t>
            </w:r>
            <w:r w:rsidR="00D76B7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7837B879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CTGGAAGTGTTGTGTGGTGG</w:t>
            </w:r>
          </w:p>
        </w:tc>
        <w:tc>
          <w:tcPr>
            <w:tcW w:w="2977" w:type="dxa"/>
            <w:hideMark/>
          </w:tcPr>
          <w:p w14:paraId="0CACF91D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TTGCACTTTTGTTCGTTGCG</w:t>
            </w:r>
          </w:p>
        </w:tc>
      </w:tr>
      <w:tr w:rsidR="00A65D1D" w:rsidRPr="00D84EA9" w14:paraId="231CD7A5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68155177" w14:textId="6DB64821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G2</w:t>
            </w:r>
            <w:r w:rsidR="00EB5B68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F47D8E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21570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14E32D75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ATCCTCATGATCACCTCCGG</w:t>
            </w:r>
          </w:p>
        </w:tc>
        <w:tc>
          <w:tcPr>
            <w:tcW w:w="2977" w:type="dxa"/>
            <w:hideMark/>
          </w:tcPr>
          <w:p w14:paraId="6A539234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GGTGTGACTCGTCGAAGCTA</w:t>
            </w:r>
          </w:p>
        </w:tc>
      </w:tr>
      <w:tr w:rsidR="00A65D1D" w:rsidRPr="00D84EA9" w14:paraId="34F789D7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248986FF" w14:textId="74EDD674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G3</w:t>
            </w:r>
            <w:r w:rsidR="00EB5B68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F47D8E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08138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4B0CA500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CCACCATTCCGATCATCCTG</w:t>
            </w:r>
          </w:p>
        </w:tc>
        <w:tc>
          <w:tcPr>
            <w:tcW w:w="2977" w:type="dxa"/>
            <w:hideMark/>
          </w:tcPr>
          <w:p w14:paraId="3F22CBF7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TCGCATCGATCCAGTACTCG</w:t>
            </w:r>
          </w:p>
        </w:tc>
      </w:tr>
      <w:tr w:rsidR="00A65D1D" w:rsidRPr="00D84EA9" w14:paraId="10A78DA6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176FBF0C" w14:textId="3FD5B002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G4</w:t>
            </w:r>
            <w:r w:rsidR="00EB5B68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395E27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03703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3500DCD8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TCGTGGATGATGTTTGCCAG</w:t>
            </w:r>
          </w:p>
        </w:tc>
        <w:tc>
          <w:tcPr>
            <w:tcW w:w="2977" w:type="dxa"/>
            <w:hideMark/>
          </w:tcPr>
          <w:p w14:paraId="7D2507C2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TCTTTGAAGCTCGCCTATGC</w:t>
            </w:r>
          </w:p>
        </w:tc>
      </w:tr>
      <w:tr w:rsidR="00A65D1D" w:rsidRPr="00D84EA9" w14:paraId="7F3552FD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06F1C9A3" w14:textId="56252444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G5</w:t>
            </w:r>
            <w:r w:rsidR="00EB5B68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395E27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17188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04D12BC4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AGTGCGGGAACATCTGTCAT</w:t>
            </w:r>
          </w:p>
        </w:tc>
        <w:tc>
          <w:tcPr>
            <w:tcW w:w="2977" w:type="dxa"/>
            <w:hideMark/>
          </w:tcPr>
          <w:p w14:paraId="67889E7F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AACTATCTAGGCCCGTGGTC</w:t>
            </w:r>
          </w:p>
        </w:tc>
      </w:tr>
      <w:tr w:rsidR="00A65D1D" w:rsidRPr="00D84EA9" w14:paraId="13ABBCEF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3BBDA07B" w14:textId="613BE81E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lastRenderedPageBreak/>
              <w:t>AaeABCG7</w:t>
            </w:r>
            <w:r w:rsidR="00EB5B68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574CEB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08672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noWrap/>
            <w:hideMark/>
          </w:tcPr>
          <w:p w14:paraId="74C2702A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GCTGTACACTCTTGCCGATG</w:t>
            </w:r>
          </w:p>
        </w:tc>
        <w:tc>
          <w:tcPr>
            <w:tcW w:w="2977" w:type="dxa"/>
            <w:noWrap/>
            <w:hideMark/>
          </w:tcPr>
          <w:p w14:paraId="6255E129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AAGTCCAACTCACCCCGAAT</w:t>
            </w:r>
          </w:p>
        </w:tc>
      </w:tr>
      <w:tr w:rsidR="00A65D1D" w:rsidRPr="00D84EA9" w14:paraId="279EAD17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3E7BEAE6" w14:textId="0AF5443A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G8</w:t>
            </w:r>
            <w:r w:rsidR="00EB5B68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14328E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19463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noWrap/>
            <w:hideMark/>
          </w:tcPr>
          <w:p w14:paraId="32EF5DBC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TCGTTTCTCAAGTACGCCCT</w:t>
            </w:r>
          </w:p>
        </w:tc>
        <w:tc>
          <w:tcPr>
            <w:tcW w:w="2977" w:type="dxa"/>
            <w:noWrap/>
            <w:hideMark/>
          </w:tcPr>
          <w:p w14:paraId="23EBC985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CAGCTCTAGTAGACGTGGGG</w:t>
            </w:r>
          </w:p>
        </w:tc>
      </w:tr>
      <w:tr w:rsidR="00A65D1D" w:rsidRPr="00D84EA9" w14:paraId="419CD26D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0D63008F" w14:textId="7A855362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G10</w:t>
            </w:r>
            <w:r w:rsidR="00EB5B68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14328E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27367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noWrap/>
            <w:hideMark/>
          </w:tcPr>
          <w:p w14:paraId="2A192014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AAGGACATGGACATCGAGCA</w:t>
            </w:r>
          </w:p>
        </w:tc>
        <w:tc>
          <w:tcPr>
            <w:tcW w:w="2977" w:type="dxa"/>
            <w:noWrap/>
            <w:hideMark/>
          </w:tcPr>
          <w:p w14:paraId="20F06699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ACCAAAGTACAAACAGCGTCC</w:t>
            </w:r>
          </w:p>
        </w:tc>
      </w:tr>
      <w:tr w:rsidR="00A65D1D" w:rsidRPr="00D84EA9" w14:paraId="459B591C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38416714" w14:textId="2195843A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G11</w:t>
            </w:r>
            <w:r w:rsidR="00EB5B68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591DF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08635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401C4F0B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GAGTTACACTGCGCGATCTG</w:t>
            </w:r>
          </w:p>
        </w:tc>
        <w:tc>
          <w:tcPr>
            <w:tcW w:w="2977" w:type="dxa"/>
            <w:hideMark/>
          </w:tcPr>
          <w:p w14:paraId="19113E9A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TTGAGGGGTGGGAATTGGAA</w:t>
            </w:r>
          </w:p>
        </w:tc>
      </w:tr>
      <w:tr w:rsidR="00A65D1D" w:rsidRPr="00D84EA9" w14:paraId="7DCB154D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73B665BB" w14:textId="2C63BF26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G13</w:t>
            </w:r>
            <w:r w:rsidR="00EB5B68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591DFF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22734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3769999D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GAAACGATCGCCATGCAAAC</w:t>
            </w:r>
          </w:p>
        </w:tc>
        <w:tc>
          <w:tcPr>
            <w:tcW w:w="2977" w:type="dxa"/>
            <w:hideMark/>
          </w:tcPr>
          <w:p w14:paraId="6936FE6A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ACGATACAGGTCAGCAGGAG</w:t>
            </w:r>
          </w:p>
        </w:tc>
      </w:tr>
      <w:tr w:rsidR="00A65D1D" w:rsidRPr="00D84EA9" w14:paraId="4BE12A8D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72FD2148" w14:textId="15F5A1D4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G14</w:t>
            </w:r>
            <w:r w:rsidR="00EB5B68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F0620E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27424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noWrap/>
            <w:hideMark/>
          </w:tcPr>
          <w:p w14:paraId="73F2C02A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CTTGCGTGCTGTATCCACTC</w:t>
            </w:r>
          </w:p>
        </w:tc>
        <w:tc>
          <w:tcPr>
            <w:tcW w:w="2977" w:type="dxa"/>
            <w:noWrap/>
            <w:hideMark/>
          </w:tcPr>
          <w:p w14:paraId="42C2F296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GAACAGTTCCACTTGCCAGG</w:t>
            </w:r>
          </w:p>
        </w:tc>
      </w:tr>
      <w:tr w:rsidR="00A65D1D" w:rsidRPr="00D84EA9" w14:paraId="4A8E4BAD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182A36B2" w14:textId="69F141A4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G15</w:t>
            </w:r>
            <w:r w:rsidR="00EB5B68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F0620E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19641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26810B7B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GGTATGACGCCCCAGAACTA</w:t>
            </w:r>
          </w:p>
        </w:tc>
        <w:tc>
          <w:tcPr>
            <w:tcW w:w="2977" w:type="dxa"/>
            <w:hideMark/>
          </w:tcPr>
          <w:p w14:paraId="3FA225BB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CTACTGCCTCTTTCCCAGCT</w:t>
            </w:r>
          </w:p>
        </w:tc>
      </w:tr>
      <w:tr w:rsidR="00A65D1D" w:rsidRPr="00D84EA9" w14:paraId="0A0AB542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4FFA1665" w14:textId="1EFCFD31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G16</w:t>
            </w:r>
            <w:r w:rsidR="00EB5B68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6155F2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08625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483A05C5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CAAAGGGGTGGTGAAAGGTG</w:t>
            </w:r>
          </w:p>
        </w:tc>
        <w:tc>
          <w:tcPr>
            <w:tcW w:w="2977" w:type="dxa"/>
            <w:hideMark/>
          </w:tcPr>
          <w:p w14:paraId="74FC31AD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CCTGGGAGATGTAGACGCAT</w:t>
            </w:r>
          </w:p>
        </w:tc>
      </w:tr>
      <w:tr w:rsidR="00A65D1D" w:rsidRPr="00D84EA9" w14:paraId="7F27E6E5" w14:textId="77777777" w:rsidTr="00870552">
        <w:trPr>
          <w:trHeight w:val="310"/>
        </w:trPr>
        <w:tc>
          <w:tcPr>
            <w:tcW w:w="3256" w:type="dxa"/>
            <w:noWrap/>
            <w:hideMark/>
          </w:tcPr>
          <w:p w14:paraId="57D85EBF" w14:textId="2F4F85F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G17</w:t>
            </w:r>
            <w:r w:rsidR="00EB5B68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6155F2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08628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22B7A0F4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AACGATGACTTACGCGGTTG</w:t>
            </w:r>
          </w:p>
        </w:tc>
        <w:tc>
          <w:tcPr>
            <w:tcW w:w="2977" w:type="dxa"/>
            <w:hideMark/>
          </w:tcPr>
          <w:p w14:paraId="79A662C4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GCGTTGGAACCATACCTTCG</w:t>
            </w:r>
          </w:p>
        </w:tc>
      </w:tr>
      <w:tr w:rsidR="00A65D1D" w:rsidRPr="00D84EA9" w14:paraId="2F66625B" w14:textId="77777777" w:rsidTr="00870552">
        <w:trPr>
          <w:trHeight w:val="320"/>
        </w:trPr>
        <w:tc>
          <w:tcPr>
            <w:tcW w:w="3256" w:type="dxa"/>
            <w:noWrap/>
            <w:hideMark/>
          </w:tcPr>
          <w:p w14:paraId="38D1DC66" w14:textId="5640BC40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G18</w:t>
            </w:r>
            <w:r w:rsidR="00EB5B68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D7700D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08632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6600FC9C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GAAGTGGCGAGTTTGAAGCA</w:t>
            </w:r>
          </w:p>
        </w:tc>
        <w:tc>
          <w:tcPr>
            <w:tcW w:w="2977" w:type="dxa"/>
            <w:hideMark/>
          </w:tcPr>
          <w:p w14:paraId="4EE7D86B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CCACCTTCCAGAACACAACG</w:t>
            </w:r>
          </w:p>
        </w:tc>
      </w:tr>
      <w:tr w:rsidR="00A65D1D" w:rsidRPr="00D84EA9" w14:paraId="673966EB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05D7FC9A" w14:textId="48A576E5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G19/G20</w:t>
            </w:r>
            <w:r w:rsidR="00EB5B68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D7700D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26976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4A02549F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GCTGCTGAAGAACATCTCCG</w:t>
            </w:r>
          </w:p>
        </w:tc>
        <w:tc>
          <w:tcPr>
            <w:tcW w:w="2977" w:type="dxa"/>
            <w:hideMark/>
          </w:tcPr>
          <w:p w14:paraId="567525D6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GCACGTCCTGAGTGTTGTAC</w:t>
            </w:r>
          </w:p>
        </w:tc>
      </w:tr>
      <w:tr w:rsidR="00A65D1D" w:rsidRPr="00D84EA9" w14:paraId="623CF043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202E3FF5" w14:textId="66BF7798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G21</w:t>
            </w:r>
            <w:r w:rsidR="00EB5B68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4E40E6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08624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295853C6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CTGCACTGAACCGGACAAAA</w:t>
            </w:r>
          </w:p>
        </w:tc>
        <w:tc>
          <w:tcPr>
            <w:tcW w:w="2977" w:type="dxa"/>
            <w:hideMark/>
          </w:tcPr>
          <w:p w14:paraId="3C92AE7E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GCCGACGATGATTCCGAAAA</w:t>
            </w:r>
          </w:p>
        </w:tc>
      </w:tr>
      <w:tr w:rsidR="00A65D1D" w:rsidRPr="00D84EA9" w14:paraId="1C1C963C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56DA2809" w14:textId="459F1374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G22</w:t>
            </w:r>
            <w:r w:rsidR="00EB5B68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4E40E6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27686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0A3EB81D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AGGGTCTTGCGTATTCCAGG</w:t>
            </w:r>
          </w:p>
        </w:tc>
        <w:tc>
          <w:tcPr>
            <w:tcW w:w="2977" w:type="dxa"/>
            <w:hideMark/>
          </w:tcPr>
          <w:p w14:paraId="2329F805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GGTTCCTCTTCCACTGCTGA</w:t>
            </w:r>
          </w:p>
        </w:tc>
      </w:tr>
      <w:tr w:rsidR="00A65D1D" w:rsidRPr="00D84EA9" w14:paraId="6E4807CD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0FBC3B0A" w14:textId="38A6E448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H1</w:t>
            </w:r>
            <w:r w:rsidR="00EB5B68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2E01F2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05491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4331ADCC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AAGAACCCGAACGTCATCCT</w:t>
            </w:r>
          </w:p>
        </w:tc>
        <w:tc>
          <w:tcPr>
            <w:tcW w:w="2977" w:type="dxa"/>
            <w:hideMark/>
          </w:tcPr>
          <w:p w14:paraId="63E549AB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ATCGGTTTTCTCGTCCACCT</w:t>
            </w:r>
          </w:p>
        </w:tc>
      </w:tr>
      <w:tr w:rsidR="00A65D1D" w:rsidRPr="00D84EA9" w14:paraId="1893B53A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5C6025C7" w14:textId="50D84D50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H2</w:t>
            </w:r>
            <w:r w:rsidR="00EB5B68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2E01F2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18334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noWrap/>
            <w:hideMark/>
          </w:tcPr>
          <w:p w14:paraId="6F96291E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GTTCACATTACCAAGGCCGG</w:t>
            </w:r>
          </w:p>
        </w:tc>
        <w:tc>
          <w:tcPr>
            <w:tcW w:w="2977" w:type="dxa"/>
            <w:noWrap/>
            <w:hideMark/>
          </w:tcPr>
          <w:p w14:paraId="6EB45E54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CGCTCTCCTGACTCACGTAA</w:t>
            </w:r>
          </w:p>
        </w:tc>
      </w:tr>
      <w:tr w:rsidR="00A65D1D" w:rsidRPr="00D84EA9" w14:paraId="415D57F6" w14:textId="77777777" w:rsidTr="00870552">
        <w:trPr>
          <w:trHeight w:val="290"/>
        </w:trPr>
        <w:tc>
          <w:tcPr>
            <w:tcW w:w="3256" w:type="dxa"/>
            <w:noWrap/>
            <w:hideMark/>
          </w:tcPr>
          <w:p w14:paraId="759C3D85" w14:textId="06B15BD1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AaeABCH3</w:t>
            </w:r>
            <w:r w:rsidR="00EB5B68" w:rsidRPr="00D84EA9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(</w:t>
            </w:r>
            <w:r w:rsidR="00C42626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AAEL014428</w:t>
            </w:r>
            <w:r w:rsidR="00EB5B68" w:rsidRPr="00D84EA9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3260" w:type="dxa"/>
            <w:hideMark/>
          </w:tcPr>
          <w:p w14:paraId="05F11427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ACTTTATGGCAACCGGAAGC</w:t>
            </w:r>
          </w:p>
        </w:tc>
        <w:tc>
          <w:tcPr>
            <w:tcW w:w="2977" w:type="dxa"/>
            <w:hideMark/>
          </w:tcPr>
          <w:p w14:paraId="0C9EC0F6" w14:textId="77777777" w:rsidR="00A65D1D" w:rsidRPr="00D84EA9" w:rsidRDefault="00A65D1D" w:rsidP="00A65D1D">
            <w:pPr>
              <w:adjustRightInd w:val="0"/>
              <w:snapToGrid w:val="0"/>
              <w:spacing w:before="60" w:after="60" w:line="360" w:lineRule="auto"/>
              <w:jc w:val="both"/>
              <w:outlineLvl w:val="1"/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D84EA9">
              <w:rPr>
                <w:rFonts w:ascii="Courier New" w:eastAsia="Times New Roman" w:hAnsi="Courier New" w:cs="Courier New"/>
                <w:iCs/>
                <w:noProof/>
                <w:snapToGrid w:val="0"/>
                <w:color w:val="000000"/>
                <w:sz w:val="22"/>
                <w:lang w:eastAsia="de-DE" w:bidi="en-US"/>
              </w:rPr>
              <w:t>GATACCAACAGCACCGTAGC</w:t>
            </w:r>
          </w:p>
        </w:tc>
      </w:tr>
    </w:tbl>
    <w:p w14:paraId="799E9D14" w14:textId="70419660" w:rsidR="00A65D1D" w:rsidRPr="00D84EA9" w:rsidRDefault="00A65D1D" w:rsidP="00A65D1D">
      <w:pPr>
        <w:adjustRightInd w:val="0"/>
        <w:snapToGrid w:val="0"/>
        <w:spacing w:after="0" w:line="360" w:lineRule="auto"/>
        <w:jc w:val="both"/>
        <w:outlineLvl w:val="1"/>
        <w:rPr>
          <w:rFonts w:ascii="Arial" w:eastAsia="Times New Roman" w:hAnsi="Arial" w:cs="Arial"/>
          <w:iCs/>
          <w:noProof/>
          <w:snapToGrid w:val="0"/>
          <w:color w:val="000000"/>
          <w:lang w:eastAsia="de-DE" w:bidi="en-US"/>
        </w:rPr>
      </w:pPr>
    </w:p>
    <w:p w14:paraId="1F32C8BA" w14:textId="7A4B581D" w:rsidR="00B123E4" w:rsidRPr="00D84EA9" w:rsidRDefault="00B123E4" w:rsidP="00A65D1D">
      <w:pPr>
        <w:adjustRightInd w:val="0"/>
        <w:snapToGrid w:val="0"/>
        <w:spacing w:after="0" w:line="360" w:lineRule="auto"/>
        <w:jc w:val="both"/>
        <w:outlineLvl w:val="1"/>
        <w:rPr>
          <w:rFonts w:ascii="Arial" w:eastAsia="Times New Roman" w:hAnsi="Arial" w:cs="Arial"/>
          <w:iCs/>
          <w:noProof/>
          <w:snapToGrid w:val="0"/>
          <w:color w:val="000000"/>
          <w:lang w:eastAsia="de-DE" w:bidi="en-US"/>
        </w:rPr>
      </w:pPr>
    </w:p>
    <w:p w14:paraId="37805ADB" w14:textId="522A4306" w:rsidR="00B123E4" w:rsidRPr="00D84EA9" w:rsidRDefault="00B123E4">
      <w:pPr>
        <w:rPr>
          <w:rFonts w:ascii="Arial" w:eastAsia="Times New Roman" w:hAnsi="Arial" w:cs="Arial"/>
          <w:iCs/>
          <w:noProof/>
          <w:snapToGrid w:val="0"/>
          <w:color w:val="000000"/>
          <w:lang w:eastAsia="de-DE" w:bidi="en-US"/>
        </w:rPr>
      </w:pPr>
      <w:r w:rsidRPr="00D84EA9">
        <w:rPr>
          <w:rFonts w:ascii="Arial" w:eastAsia="Times New Roman" w:hAnsi="Arial" w:cs="Arial"/>
          <w:iCs/>
          <w:noProof/>
          <w:snapToGrid w:val="0"/>
          <w:color w:val="000000"/>
          <w:lang w:eastAsia="de-DE" w:bidi="en-US"/>
        </w:rPr>
        <w:br w:type="page"/>
      </w:r>
    </w:p>
    <w:p w14:paraId="1CE99578" w14:textId="23BEC43A" w:rsidR="00421B44" w:rsidRPr="00D84EA9" w:rsidRDefault="002A5FCE" w:rsidP="00B123E4">
      <w:pPr>
        <w:adjustRightInd w:val="0"/>
        <w:snapToGrid w:val="0"/>
        <w:spacing w:after="0" w:line="360" w:lineRule="auto"/>
        <w:jc w:val="both"/>
        <w:outlineLvl w:val="1"/>
        <w:rPr>
          <w:rFonts w:ascii="Times New Roman" w:eastAsia="Times New Roman" w:hAnsi="Times New Roman" w:cs="Times New Roman"/>
          <w:iCs/>
          <w:noProof/>
          <w:snapToGrid w:val="0"/>
          <w:color w:val="000000"/>
          <w:sz w:val="24"/>
          <w:szCs w:val="22"/>
          <w:lang w:eastAsia="de-DE" w:bidi="en-US"/>
        </w:rPr>
      </w:pPr>
      <w:r w:rsidRPr="00D84EA9">
        <w:rPr>
          <w:rFonts w:ascii="Times New Roman" w:eastAsia="Times New Roman" w:hAnsi="Times New Roman" w:cs="Times New Roman"/>
          <w:b/>
          <w:iCs/>
          <w:noProof/>
          <w:snapToGrid w:val="0"/>
          <w:color w:val="000000"/>
          <w:sz w:val="24"/>
          <w:szCs w:val="22"/>
          <w:lang w:eastAsia="de-DE" w:bidi="en-US"/>
        </w:rPr>
        <w:lastRenderedPageBreak/>
        <w:t xml:space="preserve">Supplementary Table </w:t>
      </w:r>
      <w:r w:rsidR="00AD3C6A" w:rsidRPr="00D84EA9">
        <w:rPr>
          <w:rFonts w:ascii="Times New Roman" w:eastAsia="Times New Roman" w:hAnsi="Times New Roman" w:cs="Times New Roman"/>
          <w:b/>
          <w:iCs/>
          <w:noProof/>
          <w:snapToGrid w:val="0"/>
          <w:color w:val="000000"/>
          <w:sz w:val="24"/>
          <w:szCs w:val="22"/>
          <w:lang w:eastAsia="de-DE" w:bidi="en-US"/>
        </w:rPr>
        <w:t>1B</w:t>
      </w:r>
      <w:r w:rsidR="00BA1D1D" w:rsidRPr="00D84EA9">
        <w:rPr>
          <w:rFonts w:ascii="Times New Roman" w:eastAsia="Times New Roman" w:hAnsi="Times New Roman" w:cs="Times New Roman"/>
          <w:b/>
          <w:bCs/>
          <w:iCs/>
          <w:noProof/>
          <w:snapToGrid w:val="0"/>
          <w:color w:val="000000"/>
          <w:sz w:val="24"/>
          <w:szCs w:val="22"/>
          <w:lang w:eastAsia="de-DE" w:bidi="en-US"/>
        </w:rPr>
        <w:t>:</w:t>
      </w:r>
      <w:r w:rsidR="00B123E4" w:rsidRPr="00D84EA9">
        <w:rPr>
          <w:rFonts w:ascii="Times New Roman" w:eastAsia="Times New Roman" w:hAnsi="Times New Roman" w:cs="Times New Roman"/>
          <w:iCs/>
          <w:noProof/>
          <w:snapToGrid w:val="0"/>
          <w:color w:val="000000"/>
          <w:sz w:val="24"/>
          <w:szCs w:val="22"/>
          <w:lang w:eastAsia="de-DE" w:bidi="en-US"/>
        </w:rPr>
        <w:t xml:space="preserve"> </w:t>
      </w:r>
      <w:r w:rsidR="005B3CC7" w:rsidRPr="00D84EA9">
        <w:rPr>
          <w:rFonts w:ascii="Times New Roman" w:eastAsia="Times New Roman" w:hAnsi="Times New Roman" w:cs="Times New Roman"/>
          <w:iCs/>
          <w:noProof/>
          <w:snapToGrid w:val="0"/>
          <w:color w:val="000000"/>
          <w:sz w:val="24"/>
          <w:szCs w:val="22"/>
          <w:lang w:eastAsia="de-DE" w:bidi="en-US"/>
        </w:rPr>
        <w:t xml:space="preserve">Details of </w:t>
      </w:r>
      <w:r w:rsidR="004F7E45" w:rsidRPr="00D84EA9">
        <w:rPr>
          <w:rFonts w:ascii="Times New Roman" w:eastAsia="Times New Roman" w:hAnsi="Times New Roman" w:cs="Times New Roman"/>
          <w:iCs/>
          <w:noProof/>
          <w:snapToGrid w:val="0"/>
          <w:color w:val="000000"/>
          <w:sz w:val="24"/>
          <w:szCs w:val="22"/>
          <w:lang w:eastAsia="de-DE" w:bidi="en-US"/>
        </w:rPr>
        <w:t>p</w:t>
      </w:r>
      <w:r w:rsidR="00E22720" w:rsidRPr="00D84EA9">
        <w:rPr>
          <w:rFonts w:ascii="Times New Roman" w:eastAsia="Times New Roman" w:hAnsi="Times New Roman" w:cs="Times New Roman"/>
          <w:iCs/>
          <w:noProof/>
          <w:snapToGrid w:val="0"/>
          <w:color w:val="000000"/>
          <w:sz w:val="24"/>
          <w:szCs w:val="22"/>
          <w:lang w:eastAsia="de-DE" w:bidi="en-US"/>
        </w:rPr>
        <w:t>rimer sequence</w:t>
      </w:r>
      <w:r w:rsidR="005B3CC7" w:rsidRPr="00D84EA9">
        <w:rPr>
          <w:rFonts w:ascii="Times New Roman" w:eastAsia="Times New Roman" w:hAnsi="Times New Roman" w:cs="Times New Roman"/>
          <w:iCs/>
          <w:noProof/>
          <w:snapToGrid w:val="0"/>
          <w:color w:val="000000"/>
          <w:sz w:val="24"/>
          <w:szCs w:val="22"/>
          <w:lang w:eastAsia="de-DE" w:bidi="en-US"/>
        </w:rPr>
        <w:t>s</w:t>
      </w:r>
      <w:r w:rsidR="00C67EEC" w:rsidRPr="00D84EA9">
        <w:rPr>
          <w:rFonts w:ascii="Times New Roman" w:eastAsia="Times New Roman" w:hAnsi="Times New Roman" w:cs="Times New Roman"/>
          <w:iCs/>
          <w:noProof/>
          <w:snapToGrid w:val="0"/>
          <w:color w:val="000000"/>
          <w:sz w:val="24"/>
          <w:szCs w:val="22"/>
          <w:lang w:eastAsia="de-DE" w:bidi="en-US"/>
        </w:rPr>
        <w:t xml:space="preserve"> </w:t>
      </w:r>
      <w:r w:rsidR="00E22720" w:rsidRPr="00D84EA9">
        <w:rPr>
          <w:rFonts w:ascii="Times New Roman" w:eastAsia="Times New Roman" w:hAnsi="Times New Roman" w:cs="Times New Roman"/>
          <w:iCs/>
          <w:noProof/>
          <w:snapToGrid w:val="0"/>
          <w:color w:val="000000"/>
          <w:sz w:val="24"/>
          <w:szCs w:val="22"/>
          <w:lang w:eastAsia="de-DE" w:bidi="en-US"/>
        </w:rPr>
        <w:t>f</w:t>
      </w:r>
      <w:r w:rsidR="00016369" w:rsidRPr="00D84EA9">
        <w:rPr>
          <w:rFonts w:ascii="Times New Roman" w:eastAsia="Times New Roman" w:hAnsi="Times New Roman" w:cs="Times New Roman"/>
          <w:iCs/>
          <w:noProof/>
          <w:snapToGrid w:val="0"/>
          <w:color w:val="000000"/>
          <w:sz w:val="24"/>
          <w:szCs w:val="22"/>
          <w:lang w:eastAsia="de-DE" w:bidi="en-US"/>
        </w:rPr>
        <w:t>or</w:t>
      </w:r>
      <w:r w:rsidR="00E22720" w:rsidRPr="00D84EA9">
        <w:rPr>
          <w:rFonts w:ascii="Times New Roman" w:eastAsia="Times New Roman" w:hAnsi="Times New Roman" w:cs="Times New Roman"/>
          <w:iCs/>
          <w:noProof/>
          <w:snapToGrid w:val="0"/>
          <w:color w:val="000000"/>
          <w:sz w:val="24"/>
          <w:szCs w:val="22"/>
          <w:lang w:eastAsia="de-DE" w:bidi="en-US"/>
        </w:rPr>
        <w:t xml:space="preserve"> various genes of </w:t>
      </w:r>
      <w:r w:rsidR="00E22720" w:rsidRPr="00D84EA9">
        <w:rPr>
          <w:rFonts w:ascii="Times New Roman" w:eastAsia="Times New Roman" w:hAnsi="Times New Roman" w:cs="Times New Roman"/>
          <w:i/>
          <w:noProof/>
          <w:snapToGrid w:val="0"/>
          <w:color w:val="000000"/>
          <w:sz w:val="24"/>
          <w:szCs w:val="22"/>
          <w:lang w:eastAsia="de-DE" w:bidi="en-US"/>
        </w:rPr>
        <w:t>Aedes aegypti</w:t>
      </w:r>
      <w:r w:rsidR="00E22720" w:rsidRPr="00D84EA9">
        <w:rPr>
          <w:rFonts w:ascii="Times New Roman" w:eastAsia="Times New Roman" w:hAnsi="Times New Roman" w:cs="Times New Roman"/>
          <w:iCs/>
          <w:noProof/>
          <w:snapToGrid w:val="0"/>
          <w:color w:val="000000"/>
          <w:sz w:val="24"/>
          <w:szCs w:val="22"/>
          <w:lang w:eastAsia="de-DE" w:bidi="en-US"/>
        </w:rPr>
        <w:t xml:space="preserve"> used for this study are provided below.</w:t>
      </w:r>
    </w:p>
    <w:tbl>
      <w:tblPr>
        <w:tblpPr w:leftFromText="180" w:rightFromText="180" w:bottomFromText="160" w:vertAnchor="text" w:horzAnchor="margin" w:tblpX="54" w:tblpY="96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8"/>
        <w:gridCol w:w="2977"/>
        <w:gridCol w:w="2693"/>
        <w:gridCol w:w="1843"/>
      </w:tblGrid>
      <w:tr w:rsidR="005A710A" w:rsidRPr="00D84EA9" w14:paraId="615FB48E" w14:textId="77777777" w:rsidTr="00B943CF">
        <w:trPr>
          <w:trHeight w:val="114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343838" w14:textId="77777777" w:rsidR="005A710A" w:rsidRPr="00D84EA9" w:rsidRDefault="00D539A0" w:rsidP="00D21A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Gene Name</w:t>
            </w:r>
          </w:p>
          <w:p w14:paraId="6D4ED5BB" w14:textId="1AC1F395" w:rsidR="009539DE" w:rsidRPr="00D84EA9" w:rsidRDefault="009539DE" w:rsidP="00D21A1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(VectorBase ID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2EC509" w14:textId="67167486" w:rsidR="005A710A" w:rsidRPr="00D84EA9" w:rsidRDefault="000D57CD" w:rsidP="00D21A1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Forward primer sequences (5′ – 3′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9A251" w14:textId="012FE588" w:rsidR="005A710A" w:rsidRPr="00D84EA9" w:rsidRDefault="000D57CD" w:rsidP="00D21A19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84EA9">
              <w:rPr>
                <w:rFonts w:ascii="Times New Roman" w:eastAsia="Times New Roman" w:hAnsi="Times New Roman" w:cs="Times New Roman"/>
                <w:b/>
                <w:bCs/>
                <w:iCs/>
                <w:noProof/>
                <w:snapToGrid w:val="0"/>
                <w:color w:val="000000"/>
                <w:sz w:val="24"/>
                <w:szCs w:val="24"/>
                <w:lang w:eastAsia="de-DE" w:bidi="en-US"/>
              </w:rPr>
              <w:t>Reverse primer sequences (5′ – 3′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E4D22C" w14:textId="77777777" w:rsidR="005A710A" w:rsidRPr="00D84EA9" w:rsidRDefault="005A710A" w:rsidP="00D21A1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84EA9">
              <w:rPr>
                <w:rFonts w:ascii="Times New Roman" w:hAnsi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935670" w:rsidRPr="00D84EA9" w14:paraId="16E2E745" w14:textId="77777777" w:rsidTr="00B943CF">
        <w:trPr>
          <w:trHeight w:val="74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8EB15F" w14:textId="77777777" w:rsidR="00935670" w:rsidRPr="00D84EA9" w:rsidRDefault="00935670" w:rsidP="007A4CE8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84EA9">
              <w:rPr>
                <w:rFonts w:ascii="Times New Roman" w:hAnsi="Times New Roman"/>
                <w:i/>
                <w:iCs/>
                <w:sz w:val="24"/>
                <w:szCs w:val="24"/>
              </w:rPr>
              <w:t>Rel1</w:t>
            </w:r>
          </w:p>
          <w:p w14:paraId="7068AD25" w14:textId="6873C1C0" w:rsidR="00BF16E8" w:rsidRPr="00D84EA9" w:rsidRDefault="00BF16E8" w:rsidP="00E769F9">
            <w:pPr>
              <w:pStyle w:val="HTMLPreformatted"/>
              <w:shd w:val="clear" w:color="auto" w:fill="FFFFFF"/>
              <w:rPr>
                <w:color w:val="000000"/>
                <w:sz w:val="18"/>
                <w:szCs w:val="18"/>
              </w:rPr>
            </w:pPr>
            <w:r w:rsidRPr="00D84EA9">
              <w:rPr>
                <w:rFonts w:ascii="Times New Roman" w:hAnsi="Times New Roman"/>
                <w:sz w:val="22"/>
                <w:szCs w:val="22"/>
              </w:rPr>
              <w:t>(AAEL00769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FCF03E" w14:textId="6256EE9A" w:rsidR="00935670" w:rsidRPr="00D84EA9" w:rsidRDefault="00156124" w:rsidP="00935670">
            <w:pPr>
              <w:spacing w:after="0" w:line="360" w:lineRule="auto"/>
              <w:rPr>
                <w:rFonts w:ascii="Courier New" w:hAnsi="Courier New" w:cs="Courier New"/>
                <w:szCs w:val="22"/>
              </w:rPr>
            </w:pPr>
            <w:r w:rsidRPr="00D84EA9">
              <w:rPr>
                <w:rFonts w:ascii="Courier New" w:hAnsi="Courier New" w:cs="Courier New"/>
                <w:szCs w:val="22"/>
              </w:rPr>
              <w:t>GACTCGTCGGAGCTGAAAT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9515E" w14:textId="48F23D80" w:rsidR="00935670" w:rsidRPr="00D84EA9" w:rsidRDefault="00896434" w:rsidP="00935670">
            <w:pPr>
              <w:spacing w:after="0" w:line="360" w:lineRule="auto"/>
              <w:jc w:val="center"/>
              <w:rPr>
                <w:rFonts w:ascii="Courier New" w:eastAsia="Times New Roman" w:hAnsi="Courier New" w:cs="Courier New"/>
                <w:szCs w:val="22"/>
              </w:rPr>
            </w:pPr>
            <w:r w:rsidRPr="00D84EA9">
              <w:rPr>
                <w:rFonts w:ascii="Courier New" w:eastAsia="Times New Roman" w:hAnsi="Courier New" w:cs="Courier New"/>
                <w:szCs w:val="22"/>
              </w:rPr>
              <w:t>CGGTTTGTTCAGGTTGTTGA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D34AA0" w14:textId="0F2C7271" w:rsidR="00935670" w:rsidRPr="00D84EA9" w:rsidRDefault="00935670" w:rsidP="0093567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4EA9">
              <w:rPr>
                <w:rFonts w:ascii="Times New Roman" w:hAnsi="Times New Roman"/>
                <w:sz w:val="24"/>
                <w:szCs w:val="24"/>
              </w:rPr>
              <w:t>Barletta</w:t>
            </w:r>
            <w:r w:rsidR="00AD24D5" w:rsidRPr="00D84EA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84EA9">
              <w:rPr>
                <w:rFonts w:ascii="Times New Roman" w:hAnsi="Times New Roman"/>
                <w:sz w:val="24"/>
                <w:szCs w:val="24"/>
              </w:rPr>
              <w:t>et al., 2017</w:t>
            </w:r>
          </w:p>
        </w:tc>
      </w:tr>
      <w:tr w:rsidR="00935670" w:rsidRPr="00D84EA9" w14:paraId="24926B19" w14:textId="77777777" w:rsidTr="00B943CF">
        <w:trPr>
          <w:trHeight w:val="533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CF77F7" w14:textId="77777777" w:rsidR="00935670" w:rsidRPr="00D84EA9" w:rsidRDefault="00935670" w:rsidP="007A4CE8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84EA9">
              <w:rPr>
                <w:rFonts w:ascii="Times New Roman" w:hAnsi="Times New Roman"/>
                <w:i/>
                <w:iCs/>
                <w:sz w:val="24"/>
                <w:szCs w:val="24"/>
              </w:rPr>
              <w:t>Rel2</w:t>
            </w:r>
          </w:p>
          <w:p w14:paraId="3574D2BC" w14:textId="06F161D8" w:rsidR="00C20C27" w:rsidRPr="00D84EA9" w:rsidRDefault="0088300A" w:rsidP="007A4CE8">
            <w:pPr>
              <w:spacing w:after="0"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D84EA9">
              <w:rPr>
                <w:rFonts w:ascii="Times New Roman" w:hAnsi="Times New Roman"/>
                <w:szCs w:val="22"/>
              </w:rPr>
              <w:t>(</w:t>
            </w:r>
            <w:r w:rsidR="00C20C27" w:rsidRPr="00D84EA9">
              <w:rPr>
                <w:rFonts w:ascii="Times New Roman" w:hAnsi="Times New Roman"/>
                <w:szCs w:val="22"/>
              </w:rPr>
              <w:t>AAEL00762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B71F59" w14:textId="4F662350" w:rsidR="00935670" w:rsidRPr="00D84EA9" w:rsidRDefault="00AD214F" w:rsidP="00AD214F">
            <w:pPr>
              <w:spacing w:after="0" w:line="360" w:lineRule="auto"/>
              <w:rPr>
                <w:rFonts w:ascii="Courier New" w:hAnsi="Courier New" w:cs="Courier New"/>
              </w:rPr>
            </w:pPr>
            <w:r w:rsidRPr="00D84EA9">
              <w:rPr>
                <w:rFonts w:ascii="Courier New" w:hAnsi="Courier New" w:cs="Courier New"/>
              </w:rPr>
              <w:t>TCTGTCGGCAGATGAAGTG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A9E7C" w14:textId="1C6592A0" w:rsidR="00935670" w:rsidRPr="00D84EA9" w:rsidRDefault="00AD214F" w:rsidP="00935670">
            <w:pPr>
              <w:spacing w:after="0" w:line="36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84EA9">
              <w:rPr>
                <w:rFonts w:ascii="Courier New" w:hAnsi="Courier New" w:cs="Courier New"/>
              </w:rPr>
              <w:t>GCACTGGAATGGAGAATCAAA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DEA5FC" w14:textId="13D1883A" w:rsidR="00935670" w:rsidRPr="00D84EA9" w:rsidRDefault="00935670" w:rsidP="0093567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5670" w:rsidRPr="00D84EA9" w14:paraId="26312DD3" w14:textId="77777777" w:rsidTr="00B943CF">
        <w:trPr>
          <w:trHeight w:val="533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F9F41A" w14:textId="77777777" w:rsidR="00935670" w:rsidRPr="00D84EA9" w:rsidRDefault="00935670" w:rsidP="007A4CE8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trike/>
                <w:sz w:val="24"/>
                <w:szCs w:val="24"/>
              </w:rPr>
            </w:pPr>
            <w:r w:rsidRPr="00D84EA9">
              <w:rPr>
                <w:rFonts w:ascii="Times New Roman" w:hAnsi="Times New Roman"/>
                <w:i/>
                <w:iCs/>
                <w:strike/>
                <w:sz w:val="24"/>
                <w:szCs w:val="24"/>
              </w:rPr>
              <w:t>STAT</w:t>
            </w:r>
          </w:p>
          <w:p w14:paraId="3B4EE343" w14:textId="63936EDD" w:rsidR="00A746DE" w:rsidRPr="00D84EA9" w:rsidRDefault="00A746DE" w:rsidP="0079741C">
            <w:pPr>
              <w:spacing w:after="0" w:line="360" w:lineRule="auto"/>
              <w:jc w:val="center"/>
              <w:rPr>
                <w:rFonts w:ascii="Times New Roman" w:hAnsi="Times New Roman"/>
                <w:strike/>
                <w:szCs w:val="22"/>
              </w:rPr>
            </w:pPr>
            <w:r w:rsidRPr="00D84EA9">
              <w:rPr>
                <w:rFonts w:ascii="Times New Roman" w:hAnsi="Times New Roman"/>
                <w:strike/>
                <w:szCs w:val="22"/>
              </w:rPr>
              <w:t>(</w:t>
            </w:r>
            <w:r w:rsidR="005069B6" w:rsidRPr="00D84EA9">
              <w:rPr>
                <w:rFonts w:ascii="Times New Roman" w:hAnsi="Times New Roman"/>
                <w:strike/>
                <w:szCs w:val="22"/>
              </w:rPr>
              <w:t>AAEL009692</w:t>
            </w:r>
            <w:r w:rsidRPr="00D84EA9">
              <w:rPr>
                <w:rFonts w:ascii="Times New Roman" w:hAnsi="Times New Roman"/>
                <w:strike/>
                <w:szCs w:val="22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715914" w14:textId="50AE53FA" w:rsidR="00935670" w:rsidRPr="00D84EA9" w:rsidRDefault="00A746DE" w:rsidP="00A746DE">
            <w:pPr>
              <w:spacing w:after="0" w:line="360" w:lineRule="auto"/>
              <w:rPr>
                <w:rFonts w:ascii="Courier New" w:hAnsi="Courier New" w:cs="Courier New"/>
                <w:strike/>
                <w:shd w:val="clear" w:color="auto" w:fill="FFFFFF"/>
              </w:rPr>
            </w:pPr>
            <w:r w:rsidRPr="00D84EA9">
              <w:rPr>
                <w:rFonts w:ascii="Courier New" w:hAnsi="Courier New" w:cs="Courier New"/>
                <w:strike/>
                <w:shd w:val="clear" w:color="auto" w:fill="FFFFFF"/>
              </w:rPr>
              <w:t>CACACAAAAAGGACGAAGC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34902" w14:textId="4AD87B68" w:rsidR="00935670" w:rsidRPr="00D84EA9" w:rsidRDefault="00A746DE" w:rsidP="00935670">
            <w:pPr>
              <w:spacing w:after="0" w:line="360" w:lineRule="auto"/>
              <w:jc w:val="center"/>
              <w:rPr>
                <w:rFonts w:ascii="Courier New" w:hAnsi="Courier New" w:cs="Courier New"/>
                <w:strike/>
                <w:shd w:val="clear" w:color="auto" w:fill="FFFFFF"/>
              </w:rPr>
            </w:pPr>
            <w:r w:rsidRPr="00D84EA9">
              <w:rPr>
                <w:rFonts w:ascii="Courier New" w:hAnsi="Courier New" w:cs="Courier New"/>
                <w:strike/>
                <w:shd w:val="clear" w:color="auto" w:fill="FFFFFF"/>
              </w:rPr>
              <w:t>TCCAGTTCCCCTAAAGCTCA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4850D" w14:textId="1B2993F3" w:rsidR="00935670" w:rsidRPr="00D84EA9" w:rsidRDefault="00935670" w:rsidP="0093567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60A92" w:rsidRPr="00D84EA9" w14:paraId="0704E53D" w14:textId="77777777" w:rsidTr="00B943CF">
        <w:trPr>
          <w:trHeight w:val="533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906C39" w14:textId="0EDCA7AC" w:rsidR="00FA4617" w:rsidRPr="00D84EA9" w:rsidRDefault="00FA4617" w:rsidP="00FA4617">
            <w:pPr>
              <w:spacing w:after="0" w:line="360" w:lineRule="auto"/>
              <w:jc w:val="center"/>
              <w:rPr>
                <w:rStyle w:val="fontstyle01"/>
                <w:rFonts w:ascii="Times New Roman" w:hAnsi="Times New Roman"/>
                <w:i/>
                <w:iCs/>
              </w:rPr>
            </w:pPr>
            <w:r w:rsidRPr="00D84EA9">
              <w:rPr>
                <w:rStyle w:val="fontstyle01"/>
                <w:rFonts w:ascii="Times New Roman" w:hAnsi="Times New Roman"/>
                <w:i/>
                <w:iCs/>
              </w:rPr>
              <w:t>defensin A</w:t>
            </w:r>
          </w:p>
          <w:p w14:paraId="1672F193" w14:textId="02BB9CFE" w:rsidR="00FA4617" w:rsidRPr="00D84EA9" w:rsidRDefault="00FA4617" w:rsidP="00FA4617">
            <w:pPr>
              <w:spacing w:after="0" w:line="360" w:lineRule="auto"/>
              <w:jc w:val="center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  <w:r w:rsidRPr="00D84EA9">
              <w:rPr>
                <w:rStyle w:val="fontstyle01"/>
                <w:rFonts w:ascii="Times New Roman" w:hAnsi="Times New Roman"/>
                <w:sz w:val="22"/>
                <w:szCs w:val="22"/>
              </w:rPr>
              <w:t>(</w:t>
            </w:r>
            <w:r w:rsidRPr="00D84EA9">
              <w:rPr>
                <w:rFonts w:ascii="Times New Roman" w:hAnsi="Times New Roman"/>
                <w:color w:val="000000"/>
                <w:szCs w:val="22"/>
              </w:rPr>
              <w:t>AAEL0038</w:t>
            </w:r>
            <w:r w:rsidR="00F53C14" w:rsidRPr="00D84EA9">
              <w:rPr>
                <w:rFonts w:ascii="Times New Roman" w:hAnsi="Times New Roman"/>
                <w:color w:val="000000"/>
                <w:szCs w:val="22"/>
              </w:rPr>
              <w:t>41</w:t>
            </w:r>
            <w:r w:rsidRPr="00D84EA9">
              <w:rPr>
                <w:rStyle w:val="fontstyle01"/>
                <w:rFonts w:ascii="Times New Roman" w:hAnsi="Times New Roman"/>
                <w:sz w:val="22"/>
                <w:szCs w:val="22"/>
              </w:rPr>
              <w:t>)</w:t>
            </w:r>
          </w:p>
          <w:p w14:paraId="6ABC6716" w14:textId="19CFAFE2" w:rsidR="00FA4617" w:rsidRPr="00D84EA9" w:rsidRDefault="00FA4617" w:rsidP="00FA4617">
            <w:pPr>
              <w:spacing w:after="0" w:line="360" w:lineRule="auto"/>
              <w:jc w:val="center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  <w:r w:rsidRPr="00D84EA9">
              <w:rPr>
                <w:rStyle w:val="fontstyle01"/>
                <w:rFonts w:ascii="Times New Roman" w:hAnsi="Times New Roman"/>
                <w:sz w:val="22"/>
                <w:szCs w:val="22"/>
              </w:rPr>
              <w:t>or</w:t>
            </w:r>
          </w:p>
          <w:p w14:paraId="2DC14C65" w14:textId="5647AADE" w:rsidR="00B60A92" w:rsidRPr="00D84EA9" w:rsidRDefault="00B60A92" w:rsidP="00FA4617">
            <w:pPr>
              <w:spacing w:after="0" w:line="360" w:lineRule="auto"/>
              <w:jc w:val="center"/>
              <w:rPr>
                <w:rStyle w:val="fontstyle01"/>
                <w:rFonts w:ascii="Times New Roman" w:hAnsi="Times New Roman"/>
                <w:i/>
                <w:iCs/>
              </w:rPr>
            </w:pPr>
            <w:r w:rsidRPr="00D84EA9">
              <w:rPr>
                <w:rStyle w:val="fontstyle01"/>
                <w:rFonts w:ascii="Times New Roman" w:hAnsi="Times New Roman"/>
                <w:i/>
                <w:iCs/>
              </w:rPr>
              <w:t>defensin C</w:t>
            </w:r>
          </w:p>
          <w:p w14:paraId="2E410349" w14:textId="1F2F8C10" w:rsidR="00B60A92" w:rsidRPr="00D84EA9" w:rsidRDefault="00B60A92" w:rsidP="00B60A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D84EA9">
              <w:rPr>
                <w:rStyle w:val="fontstyle01"/>
                <w:rFonts w:ascii="Times New Roman" w:hAnsi="Times New Roman"/>
                <w:sz w:val="22"/>
                <w:szCs w:val="22"/>
              </w:rPr>
              <w:t>(</w:t>
            </w:r>
            <w:r w:rsidRPr="00D84EA9">
              <w:rPr>
                <w:rFonts w:ascii="Times New Roman" w:hAnsi="Times New Roman"/>
                <w:color w:val="000000"/>
                <w:szCs w:val="22"/>
              </w:rPr>
              <w:t>AAEL003832</w:t>
            </w:r>
            <w:r w:rsidRPr="00D84EA9">
              <w:rPr>
                <w:rStyle w:val="fontstyle01"/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27E269" w14:textId="0DEF4888" w:rsidR="00B60A92" w:rsidRPr="00D84EA9" w:rsidRDefault="00906031" w:rsidP="00A746DE">
            <w:pPr>
              <w:spacing w:after="0" w:line="360" w:lineRule="auto"/>
              <w:rPr>
                <w:rFonts w:ascii="Courier New" w:hAnsi="Courier New" w:cs="Courier New"/>
                <w:shd w:val="clear" w:color="auto" w:fill="FFFFFF"/>
              </w:rPr>
            </w:pPr>
            <w:r w:rsidRPr="00D84EA9">
              <w:rPr>
                <w:rFonts w:ascii="Courier New" w:hAnsi="Courier New" w:cs="Courier New"/>
                <w:shd w:val="clear" w:color="auto" w:fill="FFFFFF"/>
              </w:rPr>
              <w:t>GCGACCTGCGATCTGCT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59649" w14:textId="6632DFB0" w:rsidR="00B60A92" w:rsidRPr="00D84EA9" w:rsidRDefault="00B47352" w:rsidP="00B47352">
            <w:pPr>
              <w:spacing w:after="0" w:line="360" w:lineRule="auto"/>
              <w:jc w:val="center"/>
              <w:rPr>
                <w:rFonts w:ascii="Courier New" w:hAnsi="Courier New" w:cs="Courier New"/>
                <w:shd w:val="clear" w:color="auto" w:fill="FFFFFF"/>
              </w:rPr>
            </w:pPr>
            <w:r w:rsidRPr="00D84EA9">
              <w:rPr>
                <w:rFonts w:ascii="Courier New" w:hAnsi="Courier New" w:cs="Courier New"/>
                <w:shd w:val="clear" w:color="auto" w:fill="FFFFFF"/>
              </w:rPr>
              <w:t>TCAATTTCGACAGACGCAGACCTT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9CCE4" w14:textId="59A68CB6" w:rsidR="00345BE4" w:rsidRPr="00D84EA9" w:rsidRDefault="00345BE4" w:rsidP="00345BE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4EA9">
              <w:rPr>
                <w:rFonts w:ascii="Times New Roman" w:hAnsi="Times New Roman"/>
                <w:sz w:val="24"/>
                <w:szCs w:val="24"/>
              </w:rPr>
              <w:t>Bartholomay</w:t>
            </w:r>
            <w:r w:rsidR="00904A84" w:rsidRPr="00D84EA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25033494" w14:textId="17913703" w:rsidR="00B60A92" w:rsidRPr="00D84EA9" w:rsidRDefault="00EA7F99" w:rsidP="0093567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4EA9">
              <w:rPr>
                <w:rFonts w:ascii="Times New Roman" w:hAnsi="Times New Roman"/>
                <w:sz w:val="24"/>
                <w:szCs w:val="24"/>
              </w:rPr>
              <w:t>et al., 2004</w:t>
            </w:r>
          </w:p>
        </w:tc>
      </w:tr>
      <w:tr w:rsidR="00935670" w:rsidRPr="00D84EA9" w14:paraId="15D0410B" w14:textId="77777777" w:rsidTr="00B943CF">
        <w:trPr>
          <w:trHeight w:val="533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AB0226" w14:textId="77777777" w:rsidR="00935670" w:rsidRPr="00D84EA9" w:rsidRDefault="00935670" w:rsidP="007A4CE8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84EA9">
              <w:rPr>
                <w:rFonts w:ascii="Times New Roman" w:hAnsi="Times New Roman"/>
                <w:i/>
                <w:iCs/>
                <w:sz w:val="24"/>
                <w:szCs w:val="24"/>
              </w:rPr>
              <w:t>cecropin G</w:t>
            </w:r>
          </w:p>
          <w:p w14:paraId="3AD25C4E" w14:textId="33C6A259" w:rsidR="008D5969" w:rsidRPr="00D84EA9" w:rsidRDefault="008D5969" w:rsidP="007A4C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4EA9">
              <w:rPr>
                <w:rFonts w:ascii="Times New Roman" w:hAnsi="Times New Roman"/>
                <w:szCs w:val="22"/>
              </w:rPr>
              <w:t>(AAEL01551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2BEFBB" w14:textId="48A9CA58" w:rsidR="00935670" w:rsidRPr="00D84EA9" w:rsidRDefault="00935670" w:rsidP="00935670">
            <w:pPr>
              <w:spacing w:after="0" w:line="360" w:lineRule="auto"/>
              <w:rPr>
                <w:rFonts w:ascii="Courier New" w:hAnsi="Courier New" w:cs="Courier New"/>
                <w:shd w:val="clear" w:color="auto" w:fill="FFFFFF"/>
              </w:rPr>
            </w:pPr>
            <w:r w:rsidRPr="00D84EA9">
              <w:rPr>
                <w:rFonts w:ascii="Courier New" w:hAnsi="Courier New" w:cs="Courier New"/>
                <w:shd w:val="clear" w:color="auto" w:fill="FFFFFF"/>
              </w:rPr>
              <w:t>TCACAAAGTTATTTCTCCTGATC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8B924" w14:textId="18CC2249" w:rsidR="00935670" w:rsidRPr="00D84EA9" w:rsidRDefault="00935670" w:rsidP="00935670">
            <w:pPr>
              <w:spacing w:after="0" w:line="360" w:lineRule="auto"/>
              <w:jc w:val="center"/>
              <w:rPr>
                <w:rFonts w:ascii="Courier New" w:hAnsi="Courier New" w:cs="Courier New"/>
                <w:shd w:val="clear" w:color="auto" w:fill="FFFFFF"/>
              </w:rPr>
            </w:pPr>
            <w:r w:rsidRPr="00D84EA9">
              <w:rPr>
                <w:rFonts w:ascii="Courier New" w:hAnsi="Courier New" w:cs="Courier New"/>
                <w:shd w:val="clear" w:color="auto" w:fill="FFFFFF"/>
              </w:rPr>
              <w:t>GCTTTAGCCCCAGCTACAAC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37C9B" w14:textId="7B44E007" w:rsidR="00935670" w:rsidRPr="00D84EA9" w:rsidRDefault="00135048" w:rsidP="0093567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4EA9">
              <w:rPr>
                <w:rFonts w:ascii="Times New Roman" w:hAnsi="Times New Roman"/>
                <w:sz w:val="24"/>
                <w:szCs w:val="24"/>
              </w:rPr>
              <w:t>Xi et al., 2008</w:t>
            </w:r>
          </w:p>
        </w:tc>
      </w:tr>
      <w:tr w:rsidR="00935670" w:rsidRPr="00D84EA9" w14:paraId="195102C4" w14:textId="77777777" w:rsidTr="00B943CF">
        <w:trPr>
          <w:trHeight w:val="533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C155A9" w14:textId="77777777" w:rsidR="00935670" w:rsidRPr="00D84EA9" w:rsidRDefault="00935670" w:rsidP="007A4CE8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84EA9">
              <w:rPr>
                <w:rFonts w:ascii="Times New Roman" w:hAnsi="Times New Roman"/>
                <w:i/>
                <w:iCs/>
                <w:sz w:val="24"/>
                <w:szCs w:val="24"/>
              </w:rPr>
              <w:t>NOS</w:t>
            </w:r>
          </w:p>
          <w:p w14:paraId="08546F1A" w14:textId="139BCE51" w:rsidR="0039040B" w:rsidRPr="00D84EA9" w:rsidRDefault="0039040B" w:rsidP="007A4C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4EA9">
              <w:rPr>
                <w:rFonts w:ascii="Times New Roman" w:hAnsi="Times New Roman"/>
                <w:szCs w:val="22"/>
              </w:rPr>
              <w:t>(AAEL00974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84343B" w14:textId="34C47BEB" w:rsidR="00935670" w:rsidRPr="00D84EA9" w:rsidRDefault="00935670" w:rsidP="00935670">
            <w:pPr>
              <w:spacing w:after="0" w:line="360" w:lineRule="auto"/>
              <w:rPr>
                <w:rFonts w:ascii="Arial" w:hAnsi="Arial" w:cs="Arial"/>
              </w:rPr>
            </w:pPr>
            <w:r w:rsidRPr="00D84EA9">
              <w:rPr>
                <w:rFonts w:ascii="Courier New" w:hAnsi="Courier New" w:cs="Courier New"/>
                <w:shd w:val="clear" w:color="auto" w:fill="FFFFFF"/>
              </w:rPr>
              <w:t>CGCGACGAAAAAGAAGAGA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46817" w14:textId="42183C46" w:rsidR="00935670" w:rsidRPr="00D84EA9" w:rsidRDefault="00935670" w:rsidP="0093567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4EA9">
              <w:rPr>
                <w:rFonts w:ascii="Courier New" w:hAnsi="Courier New" w:cs="Courier New"/>
                <w:shd w:val="clear" w:color="auto" w:fill="FFFFFF"/>
              </w:rPr>
              <w:t>GACATCACCGCAGACGTAG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A1E17" w14:textId="6EA65C67" w:rsidR="00935670" w:rsidRPr="00D84EA9" w:rsidRDefault="00935670" w:rsidP="0093567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4EA9">
              <w:rPr>
                <w:rFonts w:ascii="Times New Roman" w:hAnsi="Times New Roman"/>
                <w:sz w:val="24"/>
                <w:szCs w:val="24"/>
              </w:rPr>
              <w:t>Coggins et al., 201</w:t>
            </w:r>
            <w:r w:rsidR="008934FD" w:rsidRPr="00D84E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935670" w:rsidRPr="00D84EA9" w14:paraId="740863C4" w14:textId="77777777" w:rsidTr="00B943CF">
        <w:trPr>
          <w:trHeight w:val="533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708C5C" w14:textId="77777777" w:rsidR="00935670" w:rsidRPr="00D84EA9" w:rsidRDefault="00935670" w:rsidP="007A4CE8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84EA9">
              <w:rPr>
                <w:rFonts w:ascii="Times New Roman" w:hAnsi="Times New Roman"/>
                <w:i/>
                <w:iCs/>
                <w:sz w:val="24"/>
                <w:szCs w:val="24"/>
              </w:rPr>
              <w:t>DUOX</w:t>
            </w:r>
          </w:p>
          <w:p w14:paraId="1B72B41A" w14:textId="22C56437" w:rsidR="00935670" w:rsidRPr="00D84EA9" w:rsidRDefault="00935670" w:rsidP="007A4CE8">
            <w:pPr>
              <w:pStyle w:val="HTMLPreformatted"/>
              <w:shd w:val="clear" w:color="auto" w:fill="FFFFFF"/>
              <w:jc w:val="center"/>
              <w:rPr>
                <w:color w:val="000000"/>
                <w:sz w:val="18"/>
                <w:szCs w:val="18"/>
              </w:rPr>
            </w:pPr>
            <w:r w:rsidRPr="00D84EA9">
              <w:rPr>
                <w:rFonts w:ascii="Times New Roman" w:hAnsi="Times New Roman"/>
                <w:sz w:val="22"/>
                <w:szCs w:val="22"/>
              </w:rPr>
              <w:t>(</w:t>
            </w:r>
            <w:r w:rsidRPr="00D84EA9">
              <w:rPr>
                <w:rFonts w:ascii="Times New Roman" w:eastAsiaTheme="minorHAnsi" w:hAnsi="Times New Roman" w:cstheme="minorBidi"/>
                <w:sz w:val="22"/>
                <w:szCs w:val="22"/>
              </w:rPr>
              <w:t>AAEL00756</w:t>
            </w:r>
            <w:r w:rsidRPr="00D84EA9">
              <w:rPr>
                <w:rFonts w:ascii="Times New Roman" w:hAnsi="Times New Roman"/>
                <w:szCs w:val="22"/>
              </w:rPr>
              <w:t>3</w:t>
            </w:r>
            <w:r w:rsidRPr="00D84EA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73F9C7" w14:textId="09A24DB4" w:rsidR="00935670" w:rsidRPr="00D84EA9" w:rsidRDefault="00935670" w:rsidP="00935670">
            <w:pPr>
              <w:spacing w:after="0" w:line="360" w:lineRule="auto"/>
              <w:rPr>
                <w:rFonts w:ascii="Courier New" w:hAnsi="Courier New" w:cs="Courier New"/>
              </w:rPr>
            </w:pPr>
            <w:r w:rsidRPr="00D84EA9">
              <w:rPr>
                <w:rFonts w:ascii="Courier New" w:hAnsi="Courier New" w:cs="Courier New"/>
              </w:rPr>
              <w:t>GGATTTGTGCCCATCCTAT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200D6" w14:textId="328B9CF3" w:rsidR="00935670" w:rsidRPr="00D84EA9" w:rsidRDefault="00935670" w:rsidP="00935670">
            <w:pPr>
              <w:spacing w:after="0" w:line="360" w:lineRule="auto"/>
              <w:jc w:val="center"/>
              <w:rPr>
                <w:rFonts w:ascii="Courier New" w:hAnsi="Courier New" w:cs="Courier New"/>
              </w:rPr>
            </w:pPr>
            <w:r w:rsidRPr="00D84EA9">
              <w:rPr>
                <w:rFonts w:ascii="Courier New" w:hAnsi="Courier New" w:cs="Courier New"/>
              </w:rPr>
              <w:t>AACCGTGTAGATCGCTGCT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26FEC3" w14:textId="3E17AF51" w:rsidR="00935670" w:rsidRPr="00D84EA9" w:rsidRDefault="00935670" w:rsidP="0093567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84EA9">
              <w:rPr>
                <w:rFonts w:ascii="Times New Roman" w:hAnsi="Times New Roman"/>
                <w:sz w:val="24"/>
                <w:szCs w:val="24"/>
              </w:rPr>
              <w:t>Talyuli</w:t>
            </w:r>
            <w:proofErr w:type="spellEnd"/>
            <w:r w:rsidRPr="00D84EA9">
              <w:rPr>
                <w:rFonts w:ascii="Times New Roman" w:hAnsi="Times New Roman"/>
                <w:sz w:val="24"/>
                <w:szCs w:val="24"/>
              </w:rPr>
              <w:t xml:space="preserve"> et al., 2023</w:t>
            </w:r>
          </w:p>
        </w:tc>
      </w:tr>
      <w:tr w:rsidR="00935670" w:rsidRPr="00D84EA9" w14:paraId="0D48B295" w14:textId="77777777" w:rsidTr="00B943CF">
        <w:trPr>
          <w:trHeight w:val="533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495441" w14:textId="5F41ABDB" w:rsidR="00935670" w:rsidRPr="00D84EA9" w:rsidRDefault="00935670" w:rsidP="007A4CE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4EA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HPX1 </w:t>
            </w:r>
            <w:r w:rsidRPr="00D84EA9">
              <w:rPr>
                <w:rFonts w:ascii="Times New Roman" w:hAnsi="Times New Roman" w:cs="Times New Roman"/>
                <w:szCs w:val="22"/>
              </w:rPr>
              <w:t>(</w:t>
            </w:r>
            <w:r w:rsidRPr="00D84EA9">
              <w:rPr>
                <w:rFonts w:ascii="Times New Roman" w:hAnsi="Times New Roman" w:cs="Times New Roman"/>
                <w:color w:val="000000"/>
                <w:szCs w:val="22"/>
              </w:rPr>
              <w:t>AAEL006014</w:t>
            </w:r>
            <w:r w:rsidRPr="00D84EA9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3208E0" w14:textId="756ACC91" w:rsidR="00935670" w:rsidRPr="00D84EA9" w:rsidRDefault="00935670" w:rsidP="00935670">
            <w:pPr>
              <w:spacing w:after="0" w:line="360" w:lineRule="auto"/>
              <w:rPr>
                <w:rFonts w:ascii="Courier New" w:hAnsi="Courier New" w:cs="Courier New"/>
              </w:rPr>
            </w:pPr>
            <w:r w:rsidRPr="00D84EA9">
              <w:rPr>
                <w:rFonts w:ascii="Courier New" w:hAnsi="Courier New" w:cs="Courier New"/>
              </w:rPr>
              <w:t>TCCTGTGCATCCTGACTGA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B22E3" w14:textId="1D36D8FB" w:rsidR="00935670" w:rsidRPr="00D84EA9" w:rsidRDefault="00935670" w:rsidP="00935670">
            <w:pPr>
              <w:spacing w:after="0" w:line="360" w:lineRule="auto"/>
              <w:jc w:val="center"/>
              <w:rPr>
                <w:rFonts w:ascii="Courier New" w:hAnsi="Courier New" w:cs="Courier New"/>
              </w:rPr>
            </w:pPr>
            <w:r w:rsidRPr="00D84EA9">
              <w:rPr>
                <w:rFonts w:ascii="Courier New" w:hAnsi="Courier New" w:cs="Courier New"/>
              </w:rPr>
              <w:t>CGTTGTCGCAGAAGATACGA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C62A11" w14:textId="77777777" w:rsidR="00935670" w:rsidRPr="00D84EA9" w:rsidRDefault="00935670" w:rsidP="0093567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5670" w:rsidRPr="00D84EA9" w14:paraId="79671C42" w14:textId="77777777" w:rsidTr="00B943CF">
        <w:trPr>
          <w:trHeight w:val="533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0FF4F5" w14:textId="10DBD7E0" w:rsidR="00935670" w:rsidRPr="00D84EA9" w:rsidRDefault="003A3275" w:rsidP="00313E43">
            <w:pPr>
              <w:spacing w:line="360" w:lineRule="auto"/>
              <w:rPr>
                <w:rFonts w:ascii="Times New Roman" w:hAnsi="Times New Roman"/>
                <w:bCs/>
                <w:szCs w:val="22"/>
              </w:rPr>
            </w:pPr>
            <w:r w:rsidRPr="00D84EA9">
              <w:rPr>
                <w:rFonts w:ascii="Times New Roman" w:hAnsi="Times New Roman"/>
                <w:sz w:val="24"/>
                <w:szCs w:val="24"/>
              </w:rPr>
              <w:t>R</w:t>
            </w:r>
            <w:r w:rsidR="00181CBD" w:rsidRPr="00D84EA9">
              <w:rPr>
                <w:rFonts w:ascii="Times New Roman" w:hAnsi="Times New Roman"/>
                <w:sz w:val="24"/>
                <w:szCs w:val="24"/>
              </w:rPr>
              <w:t>P</w:t>
            </w:r>
            <w:r w:rsidRPr="00D84EA9">
              <w:rPr>
                <w:rFonts w:ascii="Times New Roman" w:hAnsi="Times New Roman"/>
                <w:sz w:val="24"/>
                <w:szCs w:val="24"/>
              </w:rPr>
              <w:t xml:space="preserve">S6 </w:t>
            </w:r>
            <w:r w:rsidR="00F776C5" w:rsidRPr="00D84EA9">
              <w:rPr>
                <w:rFonts w:ascii="Times New Roman" w:hAnsi="Times New Roman"/>
                <w:bCs/>
                <w:szCs w:val="22"/>
                <w:lang w:val="en-IN"/>
              </w:rPr>
              <w:t>(</w:t>
            </w:r>
            <w:r w:rsidR="00313E43" w:rsidRPr="00D84EA9">
              <w:rPr>
                <w:rFonts w:ascii="Times New Roman" w:hAnsi="Times New Roman"/>
                <w:bCs/>
                <w:szCs w:val="22"/>
              </w:rPr>
              <w:t>AAEL000032</w:t>
            </w:r>
            <w:r w:rsidR="00F776C5" w:rsidRPr="00D84EA9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729B53" w14:textId="77777777" w:rsidR="00935670" w:rsidRPr="00D84EA9" w:rsidRDefault="00935670" w:rsidP="00935670">
            <w:pPr>
              <w:spacing w:after="0" w:line="360" w:lineRule="auto"/>
              <w:rPr>
                <w:rFonts w:ascii="Courier New" w:hAnsi="Courier New" w:cs="Courier New"/>
              </w:rPr>
            </w:pPr>
            <w:r w:rsidRPr="00D84EA9">
              <w:rPr>
                <w:rFonts w:ascii="Courier New" w:hAnsi="Courier New" w:cs="Courier New"/>
              </w:rPr>
              <w:t>CGTCGTCAGGAACGTATCCG</w:t>
            </w:r>
          </w:p>
          <w:p w14:paraId="763549AC" w14:textId="77777777" w:rsidR="00935670" w:rsidRPr="00D84EA9" w:rsidRDefault="00935670" w:rsidP="00935670">
            <w:pPr>
              <w:spacing w:after="0" w:line="360" w:lineRule="auto"/>
              <w:rPr>
                <w:rFonts w:ascii="Courier New" w:hAnsi="Courier New" w:cs="Courier New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8302F" w14:textId="4ABD9CBD" w:rsidR="00935670" w:rsidRPr="00D84EA9" w:rsidRDefault="00935670" w:rsidP="00935670">
            <w:pPr>
              <w:spacing w:after="0" w:line="360" w:lineRule="auto"/>
              <w:jc w:val="center"/>
              <w:rPr>
                <w:rFonts w:ascii="Courier New" w:hAnsi="Courier New" w:cs="Courier New"/>
              </w:rPr>
            </w:pPr>
            <w:r w:rsidRPr="00D84EA9">
              <w:rPr>
                <w:rFonts w:ascii="Courier New" w:hAnsi="Courier New" w:cs="Courier New"/>
              </w:rPr>
              <w:t>TCTTGGCAGCCTTAGCAGC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3D8012" w14:textId="6732D37A" w:rsidR="00935670" w:rsidRPr="00D84EA9" w:rsidRDefault="00935670" w:rsidP="0093567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4EA9">
              <w:rPr>
                <w:rFonts w:ascii="Times New Roman" w:hAnsi="Times New Roman"/>
                <w:sz w:val="24"/>
                <w:szCs w:val="24"/>
              </w:rPr>
              <w:t>Molina-Cruz et al., 2005</w:t>
            </w:r>
          </w:p>
        </w:tc>
      </w:tr>
      <w:tr w:rsidR="00935670" w14:paraId="1B84012A" w14:textId="77777777" w:rsidTr="00B943CF">
        <w:trPr>
          <w:trHeight w:val="533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417F02" w14:textId="77777777" w:rsidR="00935670" w:rsidRPr="00D84EA9" w:rsidRDefault="00935670" w:rsidP="009356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84EA9">
              <w:rPr>
                <w:rFonts w:ascii="Times New Roman" w:hAnsi="Times New Roman"/>
                <w:sz w:val="24"/>
                <w:szCs w:val="24"/>
              </w:rPr>
              <w:lastRenderedPageBreak/>
              <w:t>16S rRNA</w:t>
            </w:r>
          </w:p>
          <w:p w14:paraId="58805811" w14:textId="1A1B20A3" w:rsidR="00935670" w:rsidRPr="00D84EA9" w:rsidRDefault="00935670" w:rsidP="009356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84EA9">
              <w:rPr>
                <w:rFonts w:ascii="Times New Roman" w:hAnsi="Times New Roman"/>
                <w:sz w:val="24"/>
                <w:szCs w:val="24"/>
              </w:rPr>
              <w:t>(</w:t>
            </w:r>
            <w:r w:rsidR="001B7655" w:rsidRPr="00D84EA9">
              <w:rPr>
                <w:rFonts w:ascii="Times New Roman" w:hAnsi="Times New Roman"/>
                <w:sz w:val="24"/>
                <w:szCs w:val="24"/>
              </w:rPr>
              <w:t>B</w:t>
            </w:r>
            <w:r w:rsidRPr="00D84EA9">
              <w:rPr>
                <w:rFonts w:ascii="Times New Roman" w:hAnsi="Times New Roman"/>
                <w:sz w:val="24"/>
                <w:szCs w:val="24"/>
              </w:rPr>
              <w:t>acteria quantificatio</w:t>
            </w:r>
            <w:r w:rsidR="00C60B0C" w:rsidRPr="00D84EA9">
              <w:rPr>
                <w:rFonts w:ascii="Times New Roman" w:hAnsi="Times New Roman"/>
                <w:sz w:val="24"/>
                <w:szCs w:val="24"/>
              </w:rPr>
              <w:t>n</w:t>
            </w:r>
            <w:r w:rsidRPr="00D84EA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000"/>
            </w:tblGrid>
            <w:tr w:rsidR="0069004D" w:rsidRPr="00D84EA9" w14:paraId="52A063C2" w14:textId="77777777" w:rsidTr="0069004D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96C8111" w14:textId="77777777" w:rsidR="0069004D" w:rsidRPr="00D84EA9" w:rsidRDefault="0069004D" w:rsidP="00D84EA9">
                  <w:pPr>
                    <w:framePr w:hSpace="180" w:wrap="around" w:vAnchor="text" w:hAnchor="margin" w:x="54" w:y="96"/>
                    <w:spacing w:after="0" w:line="360" w:lineRule="auto"/>
                    <w:rPr>
                      <w:rFonts w:ascii="Courier New" w:hAnsi="Courier New" w:cs="Courier New"/>
                    </w:rPr>
                  </w:pPr>
                  <w:r w:rsidRPr="00D84EA9">
                    <w:rPr>
                      <w:rFonts w:ascii="Courier New" w:hAnsi="Courier New" w:cs="Courier New"/>
                    </w:rPr>
                    <w:t>TCCTACGGGAGGCAGCAGT</w:t>
                  </w:r>
                </w:p>
              </w:tc>
            </w:tr>
          </w:tbl>
          <w:p w14:paraId="4EBF7B63" w14:textId="77777777" w:rsidR="00935670" w:rsidRPr="00D84EA9" w:rsidRDefault="00935670" w:rsidP="00935670">
            <w:pPr>
              <w:spacing w:after="0" w:line="360" w:lineRule="auto"/>
              <w:rPr>
                <w:rFonts w:ascii="Courier New" w:hAnsi="Courier New" w:cs="Courier New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D5E6E" w14:textId="7E2778D0" w:rsidR="00935670" w:rsidRPr="00D84EA9" w:rsidRDefault="00CD3B69" w:rsidP="00CD3B69">
            <w:pPr>
              <w:spacing w:after="0" w:line="360" w:lineRule="auto"/>
              <w:rPr>
                <w:rFonts w:ascii="Courier New" w:hAnsi="Courier New" w:cs="Courier New"/>
              </w:rPr>
            </w:pPr>
            <w:r w:rsidRPr="00D84EA9">
              <w:rPr>
                <w:rFonts w:ascii="Courier New" w:hAnsi="Courier New" w:cs="Courier New"/>
                <w:iCs/>
                <w:lang w:bidi="en-US"/>
              </w:rPr>
              <w:t>GGACTACCAGGGTATCTAATCCTGTT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C7728" w14:textId="147AC7B0" w:rsidR="00935670" w:rsidRDefault="005A0190" w:rsidP="0093567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4EA9">
              <w:rPr>
                <w:rFonts w:ascii="Times New Roman" w:hAnsi="Times New Roman"/>
                <w:sz w:val="24"/>
                <w:szCs w:val="24"/>
              </w:rPr>
              <w:t>Kumar et al., 2010</w:t>
            </w:r>
          </w:p>
        </w:tc>
      </w:tr>
    </w:tbl>
    <w:p w14:paraId="30A8F929" w14:textId="00994D47" w:rsidR="005A710A" w:rsidRDefault="005A710A" w:rsidP="00B123E4">
      <w:pPr>
        <w:adjustRightInd w:val="0"/>
        <w:snapToGrid w:val="0"/>
        <w:spacing w:after="0" w:line="360" w:lineRule="auto"/>
        <w:jc w:val="both"/>
        <w:outlineLvl w:val="1"/>
        <w:rPr>
          <w:rFonts w:ascii="Times New Roman" w:eastAsia="Times New Roman" w:hAnsi="Times New Roman" w:cs="Times New Roman"/>
          <w:iCs/>
          <w:noProof/>
          <w:snapToGrid w:val="0"/>
          <w:color w:val="000000"/>
          <w:sz w:val="24"/>
          <w:szCs w:val="22"/>
          <w:lang w:eastAsia="de-DE" w:bidi="en-US"/>
        </w:rPr>
      </w:pPr>
      <w:bookmarkStart w:id="0" w:name="_GoBack"/>
      <w:bookmarkEnd w:id="0"/>
    </w:p>
    <w:sectPr w:rsidR="005A71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MS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UwMjM2MTYxNTA2szRU0lEKTi0uzszPAykwrwUAKls/5ywAAAA="/>
  </w:docVars>
  <w:rsids>
    <w:rsidRoot w:val="00A65D1D"/>
    <w:rsid w:val="00011EE9"/>
    <w:rsid w:val="00016369"/>
    <w:rsid w:val="0001786B"/>
    <w:rsid w:val="00020DB4"/>
    <w:rsid w:val="00053F95"/>
    <w:rsid w:val="00061D93"/>
    <w:rsid w:val="000623F3"/>
    <w:rsid w:val="00063CBE"/>
    <w:rsid w:val="00066BD0"/>
    <w:rsid w:val="00086E7D"/>
    <w:rsid w:val="00087A29"/>
    <w:rsid w:val="000B339E"/>
    <w:rsid w:val="000D57CD"/>
    <w:rsid w:val="000D61CC"/>
    <w:rsid w:val="000E7F5D"/>
    <w:rsid w:val="000F1D7A"/>
    <w:rsid w:val="000F5619"/>
    <w:rsid w:val="000F5627"/>
    <w:rsid w:val="00126390"/>
    <w:rsid w:val="00134955"/>
    <w:rsid w:val="00135048"/>
    <w:rsid w:val="00136222"/>
    <w:rsid w:val="0014328E"/>
    <w:rsid w:val="00156124"/>
    <w:rsid w:val="00156638"/>
    <w:rsid w:val="00160689"/>
    <w:rsid w:val="0017385D"/>
    <w:rsid w:val="00177510"/>
    <w:rsid w:val="00181CBD"/>
    <w:rsid w:val="00187146"/>
    <w:rsid w:val="001877C0"/>
    <w:rsid w:val="00187E0E"/>
    <w:rsid w:val="0019287C"/>
    <w:rsid w:val="00193030"/>
    <w:rsid w:val="00197455"/>
    <w:rsid w:val="001A0E93"/>
    <w:rsid w:val="001A2DDC"/>
    <w:rsid w:val="001B0A7A"/>
    <w:rsid w:val="001B13F7"/>
    <w:rsid w:val="001B7655"/>
    <w:rsid w:val="001D25D2"/>
    <w:rsid w:val="001D6E19"/>
    <w:rsid w:val="001E65AD"/>
    <w:rsid w:val="001F3FEF"/>
    <w:rsid w:val="0022207F"/>
    <w:rsid w:val="0023184C"/>
    <w:rsid w:val="00232A95"/>
    <w:rsid w:val="00252833"/>
    <w:rsid w:val="002644B6"/>
    <w:rsid w:val="00264F18"/>
    <w:rsid w:val="00270DF9"/>
    <w:rsid w:val="00276D43"/>
    <w:rsid w:val="00293428"/>
    <w:rsid w:val="00293A12"/>
    <w:rsid w:val="002A0A1C"/>
    <w:rsid w:val="002A5FCE"/>
    <w:rsid w:val="002A7E13"/>
    <w:rsid w:val="002B63E8"/>
    <w:rsid w:val="002C1821"/>
    <w:rsid w:val="002D552C"/>
    <w:rsid w:val="002E01F2"/>
    <w:rsid w:val="00300044"/>
    <w:rsid w:val="003032CF"/>
    <w:rsid w:val="0031295E"/>
    <w:rsid w:val="00313E43"/>
    <w:rsid w:val="00321243"/>
    <w:rsid w:val="003332A1"/>
    <w:rsid w:val="00345BE4"/>
    <w:rsid w:val="00367EC4"/>
    <w:rsid w:val="0039040B"/>
    <w:rsid w:val="00395E27"/>
    <w:rsid w:val="003A3275"/>
    <w:rsid w:val="003C72A3"/>
    <w:rsid w:val="003D7D99"/>
    <w:rsid w:val="003E7194"/>
    <w:rsid w:val="003F6913"/>
    <w:rsid w:val="00421B44"/>
    <w:rsid w:val="0042764F"/>
    <w:rsid w:val="00435ACC"/>
    <w:rsid w:val="00436FAD"/>
    <w:rsid w:val="00443140"/>
    <w:rsid w:val="004677BF"/>
    <w:rsid w:val="0048199F"/>
    <w:rsid w:val="00484163"/>
    <w:rsid w:val="004854B6"/>
    <w:rsid w:val="004C718B"/>
    <w:rsid w:val="004E40E6"/>
    <w:rsid w:val="004E6867"/>
    <w:rsid w:val="004F34F4"/>
    <w:rsid w:val="004F7E45"/>
    <w:rsid w:val="005069B6"/>
    <w:rsid w:val="0051079E"/>
    <w:rsid w:val="00511F84"/>
    <w:rsid w:val="00517C2A"/>
    <w:rsid w:val="0054183B"/>
    <w:rsid w:val="0055279A"/>
    <w:rsid w:val="00554A81"/>
    <w:rsid w:val="00560F9F"/>
    <w:rsid w:val="00563894"/>
    <w:rsid w:val="00571D8A"/>
    <w:rsid w:val="00574CEB"/>
    <w:rsid w:val="00591DFF"/>
    <w:rsid w:val="00595A01"/>
    <w:rsid w:val="00596848"/>
    <w:rsid w:val="005A0190"/>
    <w:rsid w:val="005A710A"/>
    <w:rsid w:val="005B264F"/>
    <w:rsid w:val="005B3CC7"/>
    <w:rsid w:val="005B6DE2"/>
    <w:rsid w:val="005C2DCD"/>
    <w:rsid w:val="005C53DD"/>
    <w:rsid w:val="005E35C4"/>
    <w:rsid w:val="0060685D"/>
    <w:rsid w:val="006155F2"/>
    <w:rsid w:val="00615BF4"/>
    <w:rsid w:val="006256AD"/>
    <w:rsid w:val="0064065B"/>
    <w:rsid w:val="00646CC3"/>
    <w:rsid w:val="00654AAC"/>
    <w:rsid w:val="0066550D"/>
    <w:rsid w:val="0067488A"/>
    <w:rsid w:val="00676E0C"/>
    <w:rsid w:val="006836E2"/>
    <w:rsid w:val="0069004D"/>
    <w:rsid w:val="006A4DD7"/>
    <w:rsid w:val="006C1BA0"/>
    <w:rsid w:val="006E24C2"/>
    <w:rsid w:val="006E56C1"/>
    <w:rsid w:val="00707637"/>
    <w:rsid w:val="00722855"/>
    <w:rsid w:val="00725CB6"/>
    <w:rsid w:val="007533FF"/>
    <w:rsid w:val="00762906"/>
    <w:rsid w:val="00764387"/>
    <w:rsid w:val="00780982"/>
    <w:rsid w:val="007839E9"/>
    <w:rsid w:val="00794373"/>
    <w:rsid w:val="0079741C"/>
    <w:rsid w:val="007A4CE8"/>
    <w:rsid w:val="007F2295"/>
    <w:rsid w:val="00802623"/>
    <w:rsid w:val="00805A19"/>
    <w:rsid w:val="00822F5F"/>
    <w:rsid w:val="00844D87"/>
    <w:rsid w:val="008512C2"/>
    <w:rsid w:val="00856DBD"/>
    <w:rsid w:val="00864BFE"/>
    <w:rsid w:val="00870552"/>
    <w:rsid w:val="00873F08"/>
    <w:rsid w:val="00880856"/>
    <w:rsid w:val="0088300A"/>
    <w:rsid w:val="00884B6D"/>
    <w:rsid w:val="008934FD"/>
    <w:rsid w:val="00895069"/>
    <w:rsid w:val="00896434"/>
    <w:rsid w:val="0089671E"/>
    <w:rsid w:val="008B42A7"/>
    <w:rsid w:val="008D5969"/>
    <w:rsid w:val="008D68AB"/>
    <w:rsid w:val="008E1291"/>
    <w:rsid w:val="00901F34"/>
    <w:rsid w:val="00904A84"/>
    <w:rsid w:val="00906031"/>
    <w:rsid w:val="0093169A"/>
    <w:rsid w:val="00935670"/>
    <w:rsid w:val="00947A0A"/>
    <w:rsid w:val="009524CB"/>
    <w:rsid w:val="009539DE"/>
    <w:rsid w:val="00957D9A"/>
    <w:rsid w:val="00966F8A"/>
    <w:rsid w:val="00971420"/>
    <w:rsid w:val="00991794"/>
    <w:rsid w:val="009B3498"/>
    <w:rsid w:val="009C5652"/>
    <w:rsid w:val="009C7B39"/>
    <w:rsid w:val="009D0166"/>
    <w:rsid w:val="009F0A1B"/>
    <w:rsid w:val="00A14513"/>
    <w:rsid w:val="00A14904"/>
    <w:rsid w:val="00A31848"/>
    <w:rsid w:val="00A4730D"/>
    <w:rsid w:val="00A501BA"/>
    <w:rsid w:val="00A65D1D"/>
    <w:rsid w:val="00A67288"/>
    <w:rsid w:val="00A746DE"/>
    <w:rsid w:val="00A75987"/>
    <w:rsid w:val="00A86484"/>
    <w:rsid w:val="00A94BB3"/>
    <w:rsid w:val="00AA7CED"/>
    <w:rsid w:val="00AB0951"/>
    <w:rsid w:val="00AB4DCC"/>
    <w:rsid w:val="00AC16E2"/>
    <w:rsid w:val="00AC484E"/>
    <w:rsid w:val="00AC638E"/>
    <w:rsid w:val="00AD214F"/>
    <w:rsid w:val="00AD24D5"/>
    <w:rsid w:val="00AD3C6A"/>
    <w:rsid w:val="00AD59F1"/>
    <w:rsid w:val="00B123E4"/>
    <w:rsid w:val="00B1502E"/>
    <w:rsid w:val="00B23FB4"/>
    <w:rsid w:val="00B37A1B"/>
    <w:rsid w:val="00B47352"/>
    <w:rsid w:val="00B60A92"/>
    <w:rsid w:val="00B81D84"/>
    <w:rsid w:val="00B93CC9"/>
    <w:rsid w:val="00B943CF"/>
    <w:rsid w:val="00BA1D1D"/>
    <w:rsid w:val="00BA72FF"/>
    <w:rsid w:val="00BB23DD"/>
    <w:rsid w:val="00BD3FF3"/>
    <w:rsid w:val="00BF16E8"/>
    <w:rsid w:val="00C04843"/>
    <w:rsid w:val="00C10B5A"/>
    <w:rsid w:val="00C20C27"/>
    <w:rsid w:val="00C362B1"/>
    <w:rsid w:val="00C42626"/>
    <w:rsid w:val="00C51605"/>
    <w:rsid w:val="00C55C30"/>
    <w:rsid w:val="00C57909"/>
    <w:rsid w:val="00C60B0C"/>
    <w:rsid w:val="00C67EEC"/>
    <w:rsid w:val="00C95DBF"/>
    <w:rsid w:val="00CB359C"/>
    <w:rsid w:val="00CB7C95"/>
    <w:rsid w:val="00CD3B69"/>
    <w:rsid w:val="00CE509D"/>
    <w:rsid w:val="00CE65E9"/>
    <w:rsid w:val="00D13FE0"/>
    <w:rsid w:val="00D22D85"/>
    <w:rsid w:val="00D32D33"/>
    <w:rsid w:val="00D539A0"/>
    <w:rsid w:val="00D62D66"/>
    <w:rsid w:val="00D76B7F"/>
    <w:rsid w:val="00D7700D"/>
    <w:rsid w:val="00D84EA9"/>
    <w:rsid w:val="00D879B0"/>
    <w:rsid w:val="00DA0C02"/>
    <w:rsid w:val="00DB1EB0"/>
    <w:rsid w:val="00DB47DF"/>
    <w:rsid w:val="00DC1688"/>
    <w:rsid w:val="00E22720"/>
    <w:rsid w:val="00E243A9"/>
    <w:rsid w:val="00E275A7"/>
    <w:rsid w:val="00E62D75"/>
    <w:rsid w:val="00E7047C"/>
    <w:rsid w:val="00E71B5B"/>
    <w:rsid w:val="00E769F9"/>
    <w:rsid w:val="00EA6F2C"/>
    <w:rsid w:val="00EA7F99"/>
    <w:rsid w:val="00EB5B68"/>
    <w:rsid w:val="00EC6C3D"/>
    <w:rsid w:val="00ED7251"/>
    <w:rsid w:val="00F0620E"/>
    <w:rsid w:val="00F11685"/>
    <w:rsid w:val="00F116A9"/>
    <w:rsid w:val="00F15A73"/>
    <w:rsid w:val="00F47D8E"/>
    <w:rsid w:val="00F53C14"/>
    <w:rsid w:val="00F544C5"/>
    <w:rsid w:val="00F776C5"/>
    <w:rsid w:val="00F82170"/>
    <w:rsid w:val="00FA4617"/>
    <w:rsid w:val="00FA7FE5"/>
    <w:rsid w:val="00FB5CE8"/>
    <w:rsid w:val="00FD4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A9001"/>
  <w15:chartTrackingRefBased/>
  <w15:docId w15:val="{5C41B212-5BBF-402B-AC4B-7CA61994F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5D1D"/>
    <w:pPr>
      <w:spacing w:after="0" w:line="240" w:lineRule="auto"/>
    </w:pPr>
    <w:rPr>
      <w:rFonts w:ascii="Calibri" w:eastAsia="Calibri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5A710A"/>
    <w:rPr>
      <w:rFonts w:ascii="TrebuchetMS" w:hAnsi="TrebuchetMS" w:hint="default"/>
      <w:b w:val="0"/>
      <w:bCs w:val="0"/>
      <w:i w:val="0"/>
      <w:iCs w:val="0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B1E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B1EB0"/>
    <w:rPr>
      <w:rFonts w:ascii="Courier New" w:eastAsia="Times New Roman" w:hAnsi="Courier New" w:cs="Courier New"/>
      <w:sz w:val="20"/>
    </w:rPr>
  </w:style>
  <w:style w:type="character" w:styleId="Hyperlink">
    <w:name w:val="Hyperlink"/>
    <w:basedOn w:val="DefaultParagraphFont"/>
    <w:uiPriority w:val="99"/>
    <w:unhideWhenUsed/>
    <w:rsid w:val="00345BE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45B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26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36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99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82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748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844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5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Pages>5</Pages>
  <Words>763</Words>
  <Characters>4351</Characters>
  <Application>Microsoft Office Word</Application>
  <DocSecurity>0</DocSecurity>
  <Lines>36</Lines>
  <Paragraphs>10</Paragraphs>
  <ScaleCrop>false</ScaleCrop>
  <Company/>
  <LinksUpToDate>false</LinksUpToDate>
  <CharactersWithSpaces>5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Kumar</dc:creator>
  <cp:keywords/>
  <dc:description/>
  <cp:lastModifiedBy>Nagarajan  Ganesan</cp:lastModifiedBy>
  <cp:revision>288</cp:revision>
  <dcterms:created xsi:type="dcterms:W3CDTF">2022-08-24T14:19:00Z</dcterms:created>
  <dcterms:modified xsi:type="dcterms:W3CDTF">2025-01-31T04:38:00Z</dcterms:modified>
</cp:coreProperties>
</file>